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Arial"/>
          <w:b/>
          <w:b/>
          <w:bCs/>
          <w:sz w:val="22"/>
          <w:szCs w:val="22"/>
        </w:rPr>
      </w:pPr>
      <w:r>
        <w:rPr>
          <w:rFonts w:cs="Arial" w:ascii="Verdana" w:hAnsi="Verdana"/>
          <w:b/>
          <w:bCs/>
          <w:sz w:val="22"/>
          <w:szCs w:val="22"/>
        </w:rPr>
        <w:t>Table S3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440"/>
        <w:gridCol w:w="1440"/>
        <w:gridCol w:w="3960"/>
      </w:tblGrid>
      <w:tr>
        <w:trPr>
          <w:trHeight w:val="5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tro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strates belonging to GO term | Absolute number of proteins belonging to GO term pathway | Total proteins associated with GO term | Total substrates in GO term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hwa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 term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6.69</w:t>
        <w:tab/>
        <w:t>49|15182|1046|239</w:t>
        <w:tab/>
        <w:t>GO:0005856</w:t>
        <w:tab/>
        <w:t>cellular_component</w:t>
        <w:tab/>
        <w:t>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2.74</w:t>
        <w:tab/>
        <w:t>158|14596|6753|238</w:t>
        <w:tab/>
        <w:t>GO:0005515</w:t>
        <w:tab/>
        <w:t>molecular_function</w:t>
        <w:tab/>
        <w:t>prote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0.58</w:t>
        <w:tab/>
        <w:t>59|15182|1680|239</w:t>
        <w:tab/>
        <w:t>GO:0043228</w:t>
        <w:tab/>
        <w:t>cellular_component</w:t>
        <w:tab/>
        <w:t>non-membrane-bounded 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0.58</w:t>
        <w:tab/>
        <w:t>59|15182|1680|239</w:t>
        <w:tab/>
        <w:t>GO:0043232</w:t>
        <w:tab/>
        <w:t>cellular_component</w:t>
        <w:tab/>
        <w:t>intracellular non-membrane-bounded 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9.12</w:t>
        <w:tab/>
        <w:t>33|15182|675|239</w:t>
        <w:tab/>
        <w:t>GO:0044430</w:t>
        <w:tab/>
        <w:t>cellular_component</w:t>
        <w:tab/>
        <w:t>cytoskeletal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9.04</w:t>
        <w:tab/>
        <w:t>45|13581|1127|218</w:t>
        <w:tab/>
        <w:t>GO:0006996</w:t>
        <w:tab/>
        <w:t>biological_process</w:t>
        <w:tab/>
        <w:t>organelle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5.30</w:t>
        <w:tab/>
        <w:t>217|14596|11545|238</w:t>
        <w:tab/>
        <w:t>GO:0005488</w:t>
        <w:tab/>
        <w:t>molecular_function</w:t>
        <w:tab/>
        <w:t>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5.17</w:t>
        <w:tab/>
        <w:t>190|15182|9849|239</w:t>
        <w:tab/>
        <w:t>GO:0005622</w:t>
        <w:tab/>
        <w:t>cellular_component</w:t>
        <w:tab/>
        <w:t>intracellular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5.15</w:t>
        <w:tab/>
        <w:t>2|14596|1201|238</w:t>
        <w:tab/>
        <w:t>GO:0004888</w:t>
        <w:tab/>
        <w:t>molecular_function</w:t>
        <w:tab/>
        <w:t>transmembrane recep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4.36</w:t>
        <w:tab/>
        <w:t>8|15182|47|239</w:t>
        <w:tab/>
        <w:t>GO:0044448</w:t>
        <w:tab/>
        <w:t>cellular_component</w:t>
        <w:tab/>
        <w:t>cell cortex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4.06</w:t>
        <w:tab/>
        <w:t>22|14596|411|238</w:t>
        <w:tab/>
        <w:t>GO:0008092</w:t>
        <w:tab/>
        <w:t>molecular_function</w:t>
        <w:tab/>
        <w:t>cytoskeletal prote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2.73</w:t>
        <w:tab/>
        <w:t>23|13581|491|218</w:t>
        <w:tab/>
        <w:t>GO:0007010</w:t>
        <w:tab/>
        <w:t>biological_process</w:t>
        <w:tab/>
        <w:t>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2.63</w:t>
        <w:tab/>
        <w:t>17|14596|284|238</w:t>
        <w:tab/>
        <w:t>GO:0003779</w:t>
        <w:tab/>
        <w:t>molecular_function</w:t>
        <w:tab/>
        <w:t>act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2.59</w:t>
        <w:tab/>
        <w:t>52|13581|1752|218</w:t>
        <w:tab/>
        <w:t>GO:0016043</w:t>
        <w:tab/>
        <w:t>biological_process</w:t>
        <w:tab/>
        <w:t>cellular component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2.36</w:t>
        <w:tab/>
        <w:t>3|14596|3|238</w:t>
        <w:tab/>
        <w:t>GO:0008184</w:t>
        <w:tab/>
        <w:t>molecular_function</w:t>
        <w:tab/>
        <w:t>glycogen phosphoryl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2.19</w:t>
        <w:tab/>
        <w:t>180|15182|9450|239</w:t>
        <w:tab/>
        <w:t>GO:0044424</w:t>
        <w:tab/>
        <w:t>cellular_component</w:t>
        <w:tab/>
        <w:t>intracellular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1.88</w:t>
        <w:tab/>
        <w:t>2|13581|1007|218</w:t>
        <w:tab/>
        <w:t>GO:0007186</w:t>
        <w:tab/>
        <w:t>biological_process</w:t>
        <w:tab/>
        <w:t>G-protein coupled receptor protein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1.83</w:t>
        <w:tab/>
        <w:t>0|14596|702|238</w:t>
        <w:tab/>
        <w:t>GO:0001584</w:t>
        <w:tab/>
        <w:t>molecular_function</w:t>
        <w:tab/>
        <w:t>rhodopsin-like recep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1.64</w:t>
        <w:tab/>
        <w:t>8|15182|67|239</w:t>
        <w:tab/>
        <w:t>GO:0005938</w:t>
        <w:tab/>
        <w:t>cellular_component</w:t>
        <w:tab/>
        <w:t>cell cort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1.05</w:t>
        <w:tab/>
        <w:t>1|14596|810|238</w:t>
        <w:tab/>
        <w:t>GO:0004930</w:t>
        <w:tab/>
        <w:t>molecular_function</w:t>
        <w:tab/>
        <w:t>G-protein coupled recep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0.71</w:t>
        <w:tab/>
        <w:t>13|13581|206|218</w:t>
        <w:tab/>
        <w:t>GO:0030036</w:t>
        <w:tab/>
        <w:t>biological_process</w:t>
        <w:tab/>
        <w:t>actin 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0.64</w:t>
        <w:tab/>
        <w:t>9|14596|1629|238</w:t>
        <w:tab/>
        <w:t>GO:0004872</w:t>
        <w:tab/>
        <w:t>molecular_function</w:t>
        <w:tab/>
        <w:t>recep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0.45</w:t>
        <w:tab/>
        <w:t>28|13581|774|218</w:t>
        <w:tab/>
        <w:t>GO:0007049</w:t>
        <w:tab/>
        <w:t>biological_process</w:t>
        <w:tab/>
        <w:t>cell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10.09</w:t>
        <w:tab/>
        <w:t>3|14596|5|238</w:t>
        <w:tab/>
        <w:t>GO:0004645</w:t>
        <w:tab/>
        <w:t>molecular_function</w:t>
        <w:tab/>
        <w:t>phosphoryl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98</w:t>
        <w:tab/>
        <w:t>7|14596|60|238</w:t>
        <w:tab/>
        <w:t>GO:0019992</w:t>
        <w:tab/>
        <w:t>molecular_function</w:t>
        <w:tab/>
        <w:t>diacylglycerol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82</w:t>
        <w:tab/>
        <w:t>13|13581|225|218</w:t>
        <w:tab/>
        <w:t>GO:0030029</w:t>
        <w:tab/>
        <w:t>biological_process</w:t>
        <w:tab/>
        <w:t>actin filament-based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78</w:t>
        <w:tab/>
        <w:t>46|15182|1673|239</w:t>
        <w:tab/>
        <w:t>GO:0043234</w:t>
        <w:tab/>
        <w:t>cellular_component</w:t>
        <w:tab/>
        <w:t>prote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71</w:t>
        <w:tab/>
        <w:t>12|13581|196|218</w:t>
        <w:tab/>
        <w:t>GO:0016568</w:t>
        <w:tab/>
        <w:t>biological_process</w:t>
        <w:tab/>
        <w:t>chromatin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59</w:t>
        <w:tab/>
        <w:t>125|15182|6179|239</w:t>
        <w:tab/>
        <w:t>GO:0005737</w:t>
        <w:tab/>
        <w:t>cellular_component</w:t>
        <w:tab/>
        <w:t>cytoplas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54</w:t>
        <w:tab/>
        <w:t>31|13581|951|218</w:t>
        <w:tab/>
        <w:t>GO:0043687</w:t>
        <w:tab/>
        <w:t>biological_process</w:t>
        <w:tab/>
        <w:t>post-translational protein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33</w:t>
        <w:tab/>
        <w:t>17|15182|384|239</w:t>
        <w:tab/>
        <w:t>GO:0015630</w:t>
        <w:tab/>
        <w:t>cellular_component</w:t>
        <w:tab/>
        <w:t>microtubule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09</w:t>
        <w:tab/>
        <w:t>18|14596|416|238</w:t>
        <w:tab/>
        <w:t>GO:0042802</w:t>
        <w:tab/>
        <w:t>molecular_function</w:t>
        <w:tab/>
        <w:t>identical prote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9.09</w:t>
        <w:tab/>
        <w:t>10|15182|151|239</w:t>
        <w:tab/>
        <w:t>GO:0005815</w:t>
        <w:tab/>
        <w:t>cellular_component</w:t>
        <w:tab/>
        <w:t>microtubule organizing center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80</w:t>
        <w:tab/>
        <w:t>54|15182|4966|239</w:t>
        <w:tab/>
        <w:t>GO:0031224</w:t>
        <w:tab/>
        <w:t>cellular_component</w:t>
        <w:tab/>
        <w:t>intrinsic to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70</w:t>
        <w:tab/>
        <w:t>16|14596|2048|238</w:t>
        <w:tab/>
        <w:t>GO:0060089</w:t>
        <w:tab/>
        <w:t>molecular_function</w:t>
        <w:tab/>
        <w:t>molecular transduc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70</w:t>
        <w:tab/>
        <w:t>16|14596|2048|238</w:t>
        <w:tab/>
        <w:t>GO:0004871</w:t>
        <w:tab/>
        <w:t>molecular_function</w:t>
        <w:tab/>
        <w:t>signal transduc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57</w:t>
        <w:tab/>
        <w:t>53|15182|4865|239</w:t>
        <w:tab/>
        <w:t>GO:0016021</w:t>
        <w:tab/>
        <w:t>cellular_component</w:t>
        <w:tab/>
        <w:t>integral to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52</w:t>
        <w:tab/>
        <w:t>16|13581|367|218</w:t>
        <w:tab/>
        <w:t>GO:0051276</w:t>
        <w:tab/>
        <w:t>biological_process</w:t>
        <w:tab/>
        <w:t>chromosome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46</w:t>
        <w:tab/>
        <w:t>3|13581|8|218</w:t>
        <w:tab/>
        <w:t>GO:0031532</w:t>
        <w:tab/>
        <w:t>biological_process</w:t>
        <w:tab/>
        <w:t>actin cytoskeleton reorgan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44</w:t>
        <w:tab/>
        <w:t>14|15182|1929|239</w:t>
        <w:tab/>
        <w:t>GO:0005576</w:t>
        <w:tab/>
        <w:t>cellular_component</w:t>
        <w:tab/>
        <w:t>extracellular reg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36</w:t>
        <w:tab/>
        <w:t>230|15182|13695|239</w:t>
        <w:tab/>
        <w:t>GO:0044464</w:t>
        <w:tab/>
        <w:t>cellular_component</w:t>
        <w:tab/>
        <w:t>cell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35</w:t>
        <w:tab/>
        <w:t>230|15182|13696|239</w:t>
        <w:tab/>
        <w:t>GO:0005623</w:t>
        <w:tab/>
        <w:t>cellular_component</w:t>
        <w:tab/>
        <w:t>cel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24</w:t>
        <w:tab/>
        <w:t>2|14596|2|238</w:t>
        <w:tab/>
        <w:t>GO:0016657</w:t>
        <w:tab/>
        <w:t>molecular_function</w:t>
        <w:tab/>
        <w:t>"oxidoreductase activity, acting on NADH or NADPH, nitrogenous group as acceptor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24</w:t>
        <w:tab/>
        <w:t>2|14596|2|238</w:t>
        <w:tab/>
        <w:t>GO:0003920</w:t>
        <w:tab/>
        <w:t>molecular_function</w:t>
        <w:tab/>
        <w:t>GMP reduct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24</w:t>
        <w:tab/>
        <w:t>2|14596|2|238</w:t>
        <w:tab/>
        <w:t>GO:0004618</w:t>
        <w:tab/>
        <w:t>molecular_function</w:t>
        <w:tab/>
        <w:t>phosphoglycerate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16</w:t>
        <w:tab/>
        <w:t>9|15182|139|239</w:t>
        <w:tab/>
        <w:t>GO:0005813</w:t>
        <w:tab/>
        <w:t>cellular_component</w:t>
        <w:tab/>
        <w:t>centrosom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8.13</w:t>
        <w:tab/>
        <w:t>3|15182|9|239</w:t>
        <w:tab/>
        <w:t>GO:0008091</w:t>
        <w:tab/>
        <w:t>cellular_component</w:t>
        <w:tab/>
        <w:t>spectri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87</w:t>
        <w:tab/>
        <w:t>52|15182|2149|239</w:t>
        <w:tab/>
        <w:t>GO:0032991</w:t>
        <w:tab/>
        <w:t>cellular_component</w:t>
        <w:tab/>
        <w:t>macromolecular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86</w:t>
        <w:tab/>
        <w:t>5|13581|40|218</w:t>
        <w:tab/>
        <w:t>GO:0016570</w:t>
        <w:tab/>
        <w:t>biological_process</w:t>
        <w:tab/>
        <w:t>histone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64</w:t>
        <w:tab/>
        <w:t>5|13581|42|218</w:t>
        <w:tab/>
        <w:t>GO:0016569</w:t>
        <w:tab/>
        <w:t>biological_process</w:t>
        <w:tab/>
        <w:t>covalent chromatin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49</w:t>
        <w:tab/>
        <w:t>3|15182|11|239</w:t>
        <w:tab/>
        <w:t>GO:0031105</w:t>
        <w:tab/>
        <w:t>cellular_component</w:t>
        <w:tab/>
        <w:t>sept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49</w:t>
        <w:tab/>
        <w:t>3|15182|11|239</w:t>
        <w:tab/>
        <w:t>GO:0032156</w:t>
        <w:tab/>
        <w:t>cellular_component</w:t>
        <w:tab/>
        <w:t>septin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43</w:t>
        <w:tab/>
        <w:t>3|13581|11|218</w:t>
        <w:tab/>
        <w:t>GO:0016573</w:t>
        <w:tab/>
        <w:t>biological_process</w:t>
        <w:tab/>
        <w:t>histone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19</w:t>
        <w:tab/>
        <w:t>2|13581|3|218</w:t>
        <w:tab/>
        <w:t>GO:0018076</w:t>
        <w:tab/>
        <w:t>biological_process</w:t>
        <w:tab/>
        <w:t>N-terminal peptidyl-lysine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19</w:t>
        <w:tab/>
        <w:t>2|13581|3|218</w:t>
        <w:tab/>
        <w:t>GO:0018394</w:t>
        <w:tab/>
        <w:t>biological_process</w:t>
        <w:tab/>
        <w:t>peptidyl-lysine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18</w:t>
        <w:tab/>
        <w:t>16|14596|411|238</w:t>
        <w:tab/>
        <w:t>GO:0004674</w:t>
        <w:tab/>
        <w:t>molecular_function</w:t>
        <w:tab/>
        <w:t>protein serine/threonine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14</w:t>
        <w:tab/>
        <w:t>35|14596|1279|238</w:t>
        <w:tab/>
        <w:t>GO:0005524</w:t>
        <w:tab/>
        <w:t>molecular_function</w:t>
        <w:tab/>
        <w:t>ATP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7.03</w:t>
        <w:tab/>
        <w:t>24|13581|778|218</w:t>
        <w:tab/>
        <w:t>GO:0016310</w:t>
        <w:tab/>
        <w:t>biological_process</w:t>
        <w:tab/>
        <w:t>phosphor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96</w:t>
        <w:tab/>
        <w:t>35|13581|1318|218</w:t>
        <w:tab/>
        <w:t>GO:0006464</w:t>
        <w:tab/>
        <w:t>biological_process</w:t>
        <w:tab/>
        <w:t>protein modification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93</w:t>
        <w:tab/>
        <w:t>36|13581|1371|218</w:t>
        <w:tab/>
        <w:t>GO:0043412</w:t>
        <w:tab/>
        <w:t>biological_process</w:t>
        <w:tab/>
        <w:t>biopolymer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93</w:t>
        <w:tab/>
        <w:t>22|14596|680|238</w:t>
        <w:tab/>
        <w:t>GO:0005198</w:t>
        <w:tab/>
        <w:t>molecular_function</w:t>
        <w:tab/>
        <w:t>structural molecul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92</w:t>
        <w:tab/>
        <w:t>35|14596|1297|238</w:t>
        <w:tab/>
        <w:t>GO:0032559</w:t>
        <w:tab/>
        <w:t>molecular_function</w:t>
        <w:tab/>
        <w:t>adenyl ribo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92</w:t>
        <w:tab/>
        <w:t>21|13581|647|218</w:t>
        <w:tab/>
        <w:t>GO:0006468</w:t>
        <w:tab/>
        <w:t>biological_process</w:t>
        <w:tab/>
        <w:t>protein amino acid phosphor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88</w:t>
        <w:tab/>
        <w:t>27|13581|929|218</w:t>
        <w:tab/>
        <w:t>GO:0006796</w:t>
        <w:tab/>
        <w:t>biological_process</w:t>
        <w:tab/>
        <w:t>phosphat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88</w:t>
        <w:tab/>
        <w:t>27|13581|929|218</w:t>
        <w:tab/>
        <w:t>GO:0006793</w:t>
        <w:tab/>
        <w:t>biological_process</w:t>
        <w:tab/>
        <w:t>phosphorus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87</w:t>
        <w:tab/>
        <w:t>13|14596|305|238</w:t>
        <w:tab/>
        <w:t>GO:0008047</w:t>
        <w:tab/>
        <w:t>molecular_function</w:t>
        <w:tab/>
        <w:t>enzyme 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79</w:t>
        <w:tab/>
        <w:t>6|15182|77|239</w:t>
        <w:tab/>
        <w:t>GO:0005929</w:t>
        <w:tab/>
        <w:t>cellular_component</w:t>
        <w:tab/>
        <w:t>ciliu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55</w:t>
        <w:tab/>
        <w:t>10|15182|212|239</w:t>
        <w:tab/>
        <w:t>GO:0015629</w:t>
        <w:tab/>
        <w:t>cellular_component</w:t>
        <w:tab/>
        <w:t>actin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55</w:t>
        <w:tab/>
        <w:t>11|13581|245|218</w:t>
        <w:tab/>
        <w:t>GO:0045893</w:t>
        <w:tab/>
        <w:t>biological_process</w:t>
        <w:tab/>
        <w:t>"positive regulation of transcription, DNA-dependent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49</w:t>
        <w:tab/>
        <w:t>11|13581|247|218</w:t>
        <w:tab/>
        <w:t>GO:0051254</w:t>
        <w:tab/>
        <w:t>biological_process</w:t>
        <w:tab/>
        <w:t>positive regulation of RNA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48</w:t>
        <w:tab/>
        <w:t>12|14596|281|238</w:t>
        <w:tab/>
        <w:t>GO:0003712</w:t>
        <w:tab/>
        <w:t>molecular_function</w:t>
        <w:tab/>
        <w:t>transcription cofac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48</w:t>
        <w:tab/>
        <w:t>2|14596|4|238</w:t>
        <w:tab/>
        <w:t>GO:0016774</w:t>
        <w:tab/>
        <w:t>molecular_function</w:t>
        <w:tab/>
        <w:t>"phosphotransferase activity, carboxyl group as acceptor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47</w:t>
        <w:tab/>
        <w:t>14|14596|360|238</w:t>
        <w:tab/>
        <w:t>GO:0008289</w:t>
        <w:tab/>
        <w:t>molecular_function</w:t>
        <w:tab/>
        <w:t>lipi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46</w:t>
        <w:tab/>
        <w:t>26|14596|895|238</w:t>
        <w:tab/>
        <w:t>GO:0016772</w:t>
        <w:tab/>
        <w:t>molecular_function</w:t>
        <w:tab/>
        <w:t>"transferase activity, transferring phosphorus-containing group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38</w:t>
        <w:tab/>
        <w:t>14|14596|364|238</w:t>
        <w:tab/>
        <w:t>GO:0030695</w:t>
        <w:tab/>
        <w:t>molecular_function</w:t>
        <w:tab/>
        <w:t>GTPase regul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34</w:t>
        <w:tab/>
        <w:t>3|15182|16|239</w:t>
        <w:tab/>
        <w:t>GO:0030864</w:t>
        <w:tab/>
        <w:t>cellular_component</w:t>
        <w:tab/>
        <w:t>cortical actin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34</w:t>
        <w:tab/>
        <w:t>4|14596|33|238</w:t>
        <w:tab/>
        <w:t>GO:0035258</w:t>
        <w:tab/>
        <w:t>molecular_function</w:t>
        <w:tab/>
        <w:t>steroid hormone recep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29</w:t>
        <w:tab/>
        <w:t>3|13581|16|218</w:t>
        <w:tab/>
        <w:t>GO:0007076</w:t>
        <w:tab/>
        <w:t>biological_process</w:t>
        <w:tab/>
        <w:t>mitotic chromosome condens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26</w:t>
        <w:tab/>
        <w:t>7|13581|114|218</w:t>
        <w:tab/>
        <w:t>GO:0006816</w:t>
        <w:tab/>
        <w:t>biological_process</w:t>
        <w:tab/>
        <w:t>calcium ion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26</w:t>
        <w:tab/>
        <w:t>12|13581|294|218</w:t>
        <w:tab/>
        <w:t>GO:0006325</w:t>
        <w:tab/>
        <w:t>biological_process</w:t>
        <w:tab/>
        <w:t>establishment or maintenance of chromatin architectur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22</w:t>
        <w:tab/>
        <w:t>40|14596|1616|238</w:t>
        <w:tab/>
        <w:t>GO:0016740</w:t>
        <w:tab/>
        <w:t>molecular_function</w:t>
        <w:tab/>
        <w:t>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22</w:t>
        <w:tab/>
        <w:t>0|13581|379|218</w:t>
        <w:tab/>
        <w:t>GO:0007606</w:t>
        <w:tab/>
        <w:t>biological_process</w:t>
        <w:tab/>
        <w:t>sensory perception of chemical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19</w:t>
        <w:tab/>
        <w:t>40|14596|1619|238</w:t>
        <w:tab/>
        <w:t>GO:0032555</w:t>
        <w:tab/>
        <w:t>molecular_function</w:t>
        <w:tab/>
        <w:t>purine ribo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19</w:t>
        <w:tab/>
        <w:t>40|14596|1619|238</w:t>
        <w:tab/>
        <w:t>GO:0032553</w:t>
        <w:tab/>
        <w:t>molecular_function</w:t>
        <w:tab/>
        <w:t>ribo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14</w:t>
        <w:tab/>
        <w:t>0|14596|369|238</w:t>
        <w:tab/>
        <w:t>GO:0004984</w:t>
        <w:tab/>
        <w:t>molecular_function</w:t>
        <w:tab/>
        <w:t>olfactory recep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13</w:t>
        <w:tab/>
        <w:t>35|14596|1368|238</w:t>
        <w:tab/>
        <w:t>GO:0030554</w:t>
        <w:tab/>
        <w:t>molecular_function</w:t>
        <w:tab/>
        <w:t>adenyl 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05</w:t>
        <w:tab/>
        <w:t>2|15182|5|239</w:t>
        <w:tab/>
        <w:t>GO:0005958</w:t>
        <w:tab/>
        <w:t>cellular_component</w:t>
        <w:tab/>
        <w:t>DNA-dependent protein kinase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6.01</w:t>
        <w:tab/>
        <w:t>12|13581|304|218</w:t>
        <w:tab/>
        <w:t>GO:0045941</w:t>
        <w:tab/>
        <w:t>biological_process</w:t>
        <w:tab/>
        <w:t>positive regulation of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99</w:t>
        <w:tab/>
        <w:t>25|14596|882|238</w:t>
        <w:tab/>
        <w:t>GO:0005509</w:t>
        <w:tab/>
        <w:t>molecular_function</w:t>
        <w:tab/>
        <w:t>calcium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94</w:t>
        <w:tab/>
        <w:t>3|13581|18|218</w:t>
        <w:tab/>
        <w:t>GO:0031023</w:t>
        <w:tab/>
        <w:t>biological_process</w:t>
        <w:tab/>
        <w:t>microtubule organizing center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94</w:t>
        <w:tab/>
        <w:t>3|13581|18|218</w:t>
        <w:tab/>
        <w:t>GO:0051297</w:t>
        <w:tab/>
        <w:t>biological_process</w:t>
        <w:tab/>
        <w:t>centrosome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94</w:t>
        <w:tab/>
        <w:t>73|15182|3582|239</w:t>
        <w:tab/>
        <w:t>GO:0044446</w:t>
        <w:tab/>
        <w:t>cellular_component</w:t>
        <w:tab/>
        <w:t>intracellular organelle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90</w:t>
        <w:tab/>
        <w:t>3|14596|18|238</w:t>
        <w:tab/>
        <w:t>GO:0030159</w:t>
        <w:tab/>
        <w:t>molecular_function</w:t>
        <w:tab/>
        <w:t>receptor signaling complex scaffold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88</w:t>
        <w:tab/>
        <w:t>73|15182|3592|239</w:t>
        <w:tab/>
        <w:t>GO:0044422</w:t>
        <w:tab/>
        <w:t>cellular_component</w:t>
        <w:tab/>
        <w:t>organelle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86</w:t>
        <w:tab/>
        <w:t>12|13581|310|218</w:t>
        <w:tab/>
        <w:t>GO:0010628</w:t>
        <w:tab/>
        <w:t>biological_process</w:t>
        <w:tab/>
        <w:t>positive regulation of gene expres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79</w:t>
        <w:tab/>
        <w:t>22|14596|753|238</w:t>
        <w:tab/>
        <w:t>GO:0016301</w:t>
        <w:tab/>
        <w:t>molecular_function</w:t>
        <w:tab/>
        <w:t>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79</w:t>
        <w:tab/>
        <w:t>3|13581|19|218</w:t>
        <w:tab/>
        <w:t>GO:0006473</w:t>
        <w:tab/>
        <w:t>biological_process</w:t>
        <w:tab/>
        <w:t>protein amino acid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75</w:t>
        <w:tab/>
        <w:t>8|13581|160|218</w:t>
        <w:tab/>
        <w:t>GO:0048646</w:t>
        <w:tab/>
        <w:t>biological_process</w:t>
        <w:tab/>
        <w:t>anatomical structure form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73</w:t>
        <w:tab/>
        <w:t>18|14596|571|238</w:t>
        <w:tab/>
        <w:t>GO:0004672</w:t>
        <w:tab/>
        <w:t>molecular_function</w:t>
        <w:tab/>
        <w:t>protein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8</w:t>
        <w:tab/>
        <w:t>8|13581|162|218</w:t>
        <w:tab/>
        <w:t>GO:0000165</w:t>
        <w:tab/>
        <w:t>biological_process</w:t>
        <w:tab/>
        <w:t>MAPKKK cascad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7</w:t>
        <w:tab/>
        <w:t>29|13581|2675|218</w:t>
        <w:tab/>
        <w:t>GO:0050896</w:t>
        <w:tab/>
        <w:t>biological_process</w:t>
        <w:tab/>
        <w:t>response to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5</w:t>
        <w:tab/>
        <w:t>45|14596|1946|238</w:t>
        <w:tab/>
        <w:t>GO:0000166</w:t>
        <w:tab/>
        <w:t>molecular_function</w:t>
        <w:tab/>
        <w:t>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4</w:t>
        <w:tab/>
        <w:t>5|15182|874|239</w:t>
        <w:tab/>
        <w:t>GO:0005739</w:t>
        <w:tab/>
        <w:t>cellular_component</w:t>
        <w:tab/>
        <w:t>mitochondr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3</w:t>
        <w:tab/>
        <w:t>70|15182|5531|239</w:t>
        <w:tab/>
        <w:t>GO:0044425</w:t>
        <w:tab/>
        <w:t>cellular_component</w:t>
        <w:tab/>
        <w:t>membrane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0</w:t>
        <w:tab/>
        <w:t>5|14596|66|238</w:t>
        <w:tab/>
        <w:t>GO:0005262</w:t>
        <w:tab/>
        <w:t>molecular_function</w:t>
        <w:tab/>
        <w:t>calcium channel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60</w:t>
        <w:tab/>
        <w:t>3|14596|20|238</w:t>
        <w:tab/>
        <w:t>GO:0032947</w:t>
        <w:tab/>
        <w:t>molecular_function</w:t>
        <w:tab/>
        <w:t>protein complex scaffold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9</w:t>
        <w:tab/>
        <w:t>2|14596|6|238</w:t>
        <w:tab/>
        <w:t>GO:0043499</w:t>
        <w:tab/>
        <w:t>molecular_function</w:t>
        <w:tab/>
        <w:t>eukaryotic cell surfac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9</w:t>
        <w:tab/>
        <w:t>0|13581|341|218</w:t>
        <w:tab/>
        <w:t>GO:0007608</w:t>
        <w:tab/>
        <w:t>biological_process</w:t>
        <w:tab/>
        <w:t>sensory perception of smel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4</w:t>
        <w:tab/>
        <w:t>40|14596|1692|238</w:t>
        <w:tab/>
        <w:t>GO:0017076</w:t>
        <w:tab/>
        <w:t>molecular_function</w:t>
        <w:tab/>
        <w:t>purine nucleo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2</w:t>
        <w:tab/>
        <w:t>12|13581|325|218</w:t>
        <w:tab/>
        <w:t>GO:0045935</w:t>
        <w:tab/>
        <w:t>biological_process</w:t>
        <w:tab/>
        <w:t>"positive regulation of nucleobase, nucleoside, nucleotide and nucleic acid metabolic proces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0</w:t>
        <w:tab/>
        <w:t>3|13581|21|218</w:t>
        <w:tab/>
        <w:t>GO:0030261</w:t>
        <w:tab/>
        <w:t>biological_process</w:t>
        <w:tab/>
        <w:t>chromosome condens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0</w:t>
        <w:tab/>
        <w:t>3|13581|21|218</w:t>
        <w:tab/>
        <w:t>GO:0051016</w:t>
        <w:tab/>
        <w:t>biological_process</w:t>
        <w:tab/>
        <w:t>barbed-end actin filament capp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50</w:t>
        <w:tab/>
        <w:t>3|13581|21|218</w:t>
        <w:tab/>
        <w:t>GO:0051693</w:t>
        <w:tab/>
        <w:t>biological_process</w:t>
        <w:tab/>
        <w:t>actin filament capp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47</w:t>
        <w:tab/>
        <w:t>15|13581|459|218</w:t>
        <w:tab/>
        <w:t>GO:0022402</w:t>
        <w:tab/>
        <w:t>biological_process</w:t>
        <w:tab/>
        <w:t>cell cycle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44</w:t>
        <w:tab/>
        <w:t>5|15182|71|239</w:t>
        <w:tab/>
        <w:t>GO:0031252</w:t>
        <w:tab/>
        <w:t>cellular_component</w:t>
        <w:tab/>
        <w:t>leading edg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44</w:t>
        <w:tab/>
        <w:t>11|14596|282|238</w:t>
        <w:tab/>
        <w:t>GO:0016563</w:t>
        <w:tab/>
        <w:t>molecular_function</w:t>
        <w:tab/>
        <w:t>transcription 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9</w:t>
        <w:tab/>
        <w:t>8|14596|168|238</w:t>
        <w:tab/>
        <w:t>GO:0003713</w:t>
        <w:tab/>
        <w:t>molecular_function</w:t>
        <w:tab/>
        <w:t>transcription co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7</w:t>
        <w:tab/>
        <w:t>9|13581|209|218</w:t>
        <w:tab/>
        <w:t>GO:0000087</w:t>
        <w:tab/>
        <w:t>biological_process</w:t>
        <w:tab/>
        <w:t>M phase of mitotic cell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7</w:t>
        <w:tab/>
        <w:t>7|14596|133|238</w:t>
        <w:tab/>
        <w:t>GO:0005516</w:t>
        <w:tab/>
        <w:t>molecular_function</w:t>
        <w:tab/>
        <w:t>calmodul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7</w:t>
        <w:tab/>
        <w:t>3|13581|22|218</w:t>
        <w:tab/>
        <w:t>GO:0030835</w:t>
        <w:tab/>
        <w:t>biological_process</w:t>
        <w:tab/>
        <w:t>negative regulation of actin filament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5</w:t>
        <w:tab/>
        <w:t>9|13581|210|218</w:t>
        <w:tab/>
        <w:t>GO:0007017</w:t>
        <w:tab/>
        <w:t>biological_process</w:t>
        <w:tab/>
        <w:t>microtubule-based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1</w:t>
        <w:tab/>
        <w:t>9|14596|208|238</w:t>
        <w:tab/>
        <w:t>GO:0005096</w:t>
        <w:tab/>
        <w:t>molecular_function</w:t>
        <w:tab/>
        <w:t>GTPase 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0</w:t>
        <w:tab/>
        <w:t>4|13581|737|218</w:t>
        <w:tab/>
        <w:t>GO:0006955</w:t>
        <w:tab/>
        <w:t>biological_process</w:t>
        <w:tab/>
        <w:t>immune respon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30</w:t>
        <w:tab/>
        <w:t>2|13581|7|218</w:t>
        <w:tab/>
        <w:t>GO:0006474</w:t>
        <w:tab/>
        <w:t>biological_process</w:t>
        <w:tab/>
        <w:t>N-terminal protein amino acid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26</w:t>
        <w:tab/>
        <w:t>12|13581|337|218</w:t>
        <w:tab/>
        <w:t>GO:0022403</w:t>
        <w:tab/>
        <w:t>biological_process</w:t>
        <w:tab/>
        <w:t>cell cycle pha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25</w:t>
        <w:tab/>
        <w:t>3|13581|23|218</w:t>
        <w:tab/>
        <w:t>GO:0030042</w:t>
        <w:tab/>
        <w:t>biological_process</w:t>
        <w:tab/>
        <w:t>actin filament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25</w:t>
        <w:tab/>
        <w:t>3|13581|23|218</w:t>
        <w:tab/>
        <w:t>GO:0030834</w:t>
        <w:tab/>
        <w:t>biological_process</w:t>
        <w:tab/>
        <w:t>regulation of actin filament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24</w:t>
        <w:tab/>
        <w:t>4|14596|45|238</w:t>
        <w:tab/>
        <w:t>GO:0008170</w:t>
        <w:tab/>
        <w:t>molecular_function</w:t>
        <w:tab/>
        <w:t>N-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21</w:t>
        <w:tab/>
        <w:t>3|14596|23|238</w:t>
        <w:tab/>
        <w:t>GO:0003950</w:t>
        <w:tab/>
        <w:t>molecular_function</w:t>
        <w:tab/>
        <w:t>NAD+ ADP-ribos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9</w:t>
        <w:tab/>
        <w:t>16|13581|1674|218</w:t>
        <w:tab/>
        <w:t>GO:0007166</w:t>
        <w:tab/>
        <w:t>biological_process</w:t>
        <w:tab/>
        <w:t>cell surface receptor linked signal trans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4</w:t>
        <w:tab/>
        <w:t>139|15182|7811|239</w:t>
        <w:tab/>
        <w:t>GO:0043229</w:t>
        <w:tab/>
        <w:t>cellular_component</w:t>
        <w:tab/>
        <w:t>intracellular 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4</w:t>
        <w:tab/>
        <w:t>6|15182|109|239</w:t>
        <w:tab/>
        <w:t>GO:0005875</w:t>
        <w:tab/>
        <w:t>cellular_component</w:t>
        <w:tab/>
        <w:t>microtubule associated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3</w:t>
        <w:tab/>
        <w:t>139|15182|7814|239</w:t>
        <w:tab/>
        <w:t>GO:0043226</w:t>
        <w:tab/>
        <w:t>cellular_component</w:t>
        <w:tab/>
        <w:t>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1</w:t>
        <w:tab/>
        <w:t>12|15182|351|239</w:t>
        <w:tab/>
        <w:t>GO:0042995</w:t>
        <w:tab/>
        <w:t>cellular_component</w:t>
        <w:tab/>
        <w:t>cell proje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10</w:t>
        <w:tab/>
        <w:t>7|13581|143|218</w:t>
        <w:tab/>
        <w:t>GO:0015674</w:t>
        <w:tab/>
        <w:t>biological_process</w:t>
        <w:tab/>
        <w:t>"di-, tri-valent inorganic cation transport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9</w:t>
        <w:tab/>
        <w:t>3|14596|24|238</w:t>
        <w:tab/>
        <w:t>GO:0008144</w:t>
        <w:tab/>
        <w:t>molecular_function</w:t>
        <w:tab/>
        <w:t>drug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9</w:t>
        <w:tab/>
        <w:t>3|14596|24|238</w:t>
        <w:tab/>
        <w:t>GO:0050681</w:t>
        <w:tab/>
        <w:t>molecular_function</w:t>
        <w:tab/>
        <w:t>androgen recep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8</w:t>
        <w:tab/>
        <w:t>12|13581|346|218</w:t>
        <w:tab/>
        <w:t>GO:0010557</w:t>
        <w:tab/>
        <w:t>biological_process</w:t>
        <w:tab/>
        <w:t>positive regulation of macromolecule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7</w:t>
        <w:tab/>
        <w:t>3|15182|25|239</w:t>
        <w:tab/>
        <w:t>GO:0030863</w:t>
        <w:tab/>
        <w:t>cellular_component</w:t>
        <w:tab/>
        <w:t>cortical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3</w:t>
        <w:tab/>
        <w:t>2|13581|8|218</w:t>
        <w:tab/>
        <w:t>GO:0030069</w:t>
        <w:tab/>
        <w:t>biological_process</w:t>
        <w:tab/>
        <w:t>lysogen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3</w:t>
        <w:tab/>
        <w:t>2|13581|8|218</w:t>
        <w:tab/>
        <w:t>GO:0019047</w:t>
        <w:tab/>
        <w:t>biological_process</w:t>
        <w:tab/>
        <w:t>provirus integ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5.02</w:t>
        <w:tab/>
        <w:t>12|13581|349|218</w:t>
        <w:tab/>
        <w:t>GO:0000278</w:t>
        <w:tab/>
        <w:t>biological_process</w:t>
        <w:tab/>
        <w:t>mitotic cell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96</w:t>
        <w:tab/>
        <w:t>13|14596|391|238</w:t>
        <w:tab/>
        <w:t>GO:0008134</w:t>
        <w:tab/>
        <w:t>molecular_function</w:t>
        <w:tab/>
        <w:t>transcription fac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91</w:t>
        <w:tab/>
        <w:t>3|13581|26|218</w:t>
        <w:tab/>
        <w:t>GO:0043543</w:t>
        <w:tab/>
        <w:t>biological_process</w:t>
        <w:tab/>
        <w:t>protein amino acid ac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8</w:t>
        <w:tab/>
        <w:t>13|13581|402|218</w:t>
        <w:tab/>
        <w:t>GO:0010604</w:t>
        <w:tab/>
        <w:t>biological_process</w:t>
        <w:tab/>
        <w:t>positive regulation of macromolecul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5</w:t>
        <w:tab/>
        <w:t>2|15182|525|239</w:t>
        <w:tab/>
        <w:t>GO:0044429</w:t>
        <w:tab/>
        <w:t>cellular_component</w:t>
        <w:tab/>
        <w:t>mitochondrial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3</w:t>
        <w:tab/>
        <w:t>2|15182|9|239</w:t>
        <w:tab/>
        <w:t>GO:0000930</w:t>
        <w:tab/>
        <w:t>cellular_component</w:t>
        <w:tab/>
        <w:t>gamma-tubul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3</w:t>
        <w:tab/>
        <w:t>2|15182|9|239</w:t>
        <w:tab/>
        <w:t>GO:0044441</w:t>
        <w:tab/>
        <w:t>cellular_component</w:t>
        <w:tab/>
        <w:t>cilium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3</w:t>
        <w:tab/>
        <w:t>19|14596|682|238</w:t>
        <w:tab/>
        <w:t>GO:0016773</w:t>
        <w:tab/>
        <w:t>molecular_function</w:t>
        <w:tab/>
        <w:t>"phosphotransferase activity, alcohol group as acceptor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0</w:t>
        <w:tab/>
        <w:t>2|13581|9|218</w:t>
        <w:tab/>
        <w:t>GO:0006266</w:t>
        <w:tab/>
        <w:t>biological_process</w:t>
        <w:tab/>
        <w:t>DNA lig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80</w:t>
        <w:tab/>
        <w:t>2|13581|9|218</w:t>
        <w:tab/>
        <w:t>GO:0006303</w:t>
        <w:tab/>
        <w:t>biological_process</w:t>
        <w:tab/>
        <w:t>double-strand break repair via nonhomologous end join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76</w:t>
        <w:tab/>
        <w:t>3|15182|28|239</w:t>
        <w:tab/>
        <w:t>GO:0044450</w:t>
        <w:tab/>
        <w:t>cellular_component</w:t>
        <w:tab/>
        <w:t>microtubule organizing center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72</w:t>
        <w:tab/>
        <w:t>10|13581|277|218</w:t>
        <w:tab/>
        <w:t>GO:0000279</w:t>
        <w:tab/>
        <w:t>biological_process</w:t>
        <w:tab/>
        <w:t>M pha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71</w:t>
        <w:tab/>
        <w:t>12|13581|366|218</w:t>
        <w:tab/>
        <w:t>GO:0009891</w:t>
        <w:tab/>
        <w:t>biological_process</w:t>
        <w:tab/>
        <w:t>positive regulation of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62</w:t>
        <w:tab/>
        <w:t>3|13581|29|218</w:t>
        <w:tab/>
        <w:t>GO:0000070</w:t>
        <w:tab/>
        <w:t>biological_process</w:t>
        <w:tab/>
        <w:t>mitotic sister chromatid segreg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9</w:t>
        <w:tab/>
        <w:t>2|13581|10|218</w:t>
        <w:tab/>
        <w:t>GO:0018205</w:t>
        <w:tab/>
        <w:t>biological_process</w:t>
        <w:tab/>
        <w:t>peptidyl-lysine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9</w:t>
        <w:tab/>
        <w:t>20|14596|752|238</w:t>
        <w:tab/>
        <w:t>GO:0030234</w:t>
        <w:tab/>
        <w:t>molecular_function</w:t>
        <w:tab/>
        <w:t>enzyme regul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8</w:t>
        <w:tab/>
        <w:t>51|13581|2480|218</w:t>
        <w:tab/>
        <w:t>GO:0006810</w:t>
        <w:tab/>
        <w:t>biological_process</w:t>
        <w:tab/>
        <w:t>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7</w:t>
        <w:tab/>
        <w:t>22|13581|870|218</w:t>
        <w:tab/>
        <w:t>GO:0009653</w:t>
        <w:tab/>
        <w:t>biological_process</w:t>
        <w:tab/>
        <w:t>anatomical structure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4</w:t>
        <w:tab/>
        <w:t>14|13581|470|218</w:t>
        <w:tab/>
        <w:t>GO:0006259</w:t>
        <w:tab/>
        <w:t>biological_process</w:t>
        <w:tab/>
        <w:t>DNA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3</w:t>
        <w:tab/>
        <w:t>3|13581|30|218</w:t>
        <w:tab/>
        <w:t>GO:0000819</w:t>
        <w:tab/>
        <w:t>biological_process</w:t>
        <w:tab/>
        <w:t>sister chromatid segreg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51</w:t>
        <w:tab/>
        <w:t>9|14596|240|238</w:t>
        <w:tab/>
        <w:t>GO:0005083</w:t>
        <w:tab/>
        <w:t>molecular_function</w:t>
        <w:tab/>
        <w:t>small GTPase regul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44</w:t>
        <w:tab/>
        <w:t>5|14596|89|238</w:t>
        <w:tab/>
        <w:t>GO:0008022</w:t>
        <w:tab/>
        <w:t>molecular_function</w:t>
        <w:tab/>
        <w:t>protein C-terminus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41</w:t>
        <w:tab/>
        <w:t>2|13581|11|218</w:t>
        <w:tab/>
        <w:t>GO:0000726</w:t>
        <w:tab/>
        <w:t>biological_process</w:t>
        <w:tab/>
        <w:t>non-recombinational repair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41</w:t>
        <w:tab/>
        <w:t>2|13581|11|218</w:t>
        <w:tab/>
        <w:t>GO:0018409</w:t>
        <w:tab/>
        <w:t>biological_process</w:t>
        <w:tab/>
        <w:t>peptide or protein amino-terminal block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40</w:t>
        <w:tab/>
        <w:t>13|13581|432|218</w:t>
        <w:tab/>
        <w:t>GO:0031325</w:t>
        <w:tab/>
        <w:t>biological_process</w:t>
        <w:tab/>
        <w:t>positive regulation of cellular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39</w:t>
        <w:tab/>
        <w:t>8|13581|207|218</w:t>
        <w:tab/>
        <w:t>GO:0007067</w:t>
        <w:tab/>
        <w:t>biological_process</w:t>
        <w:tab/>
        <w:t>mito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37</w:t>
        <w:tab/>
        <w:t>5|13581|92|218</w:t>
        <w:tab/>
        <w:t>GO:0015980</w:t>
        <w:tab/>
        <w:t>biological_process</w:t>
        <w:tab/>
        <w:t>energy derivation by oxidation of organic compound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31</w:t>
        <w:tab/>
        <w:t>51|13581|2530|218</w:t>
        <w:tab/>
        <w:t>GO:0051234</w:t>
        <w:tab/>
        <w:t>biological_process</w:t>
        <w:tab/>
        <w:t>establishment of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30</w:t>
        <w:tab/>
        <w:t>4|13581|61|218</w:t>
        <w:tab/>
        <w:t>GO:0000187</w:t>
        <w:tab/>
        <w:t>biological_process</w:t>
        <w:tab/>
        <w:t>activation of MAPK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30</w:t>
        <w:tab/>
        <w:t>75|14596|3889|238</w:t>
        <w:tab/>
        <w:t>GO:0046872</w:t>
        <w:tab/>
        <w:t>molecular_function</w:t>
        <w:tab/>
        <w:t>metal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7</w:t>
        <w:tab/>
        <w:t>2|15182|12|239</w:t>
        <w:tab/>
        <w:t>GO:0000123</w:t>
        <w:tab/>
        <w:t>cellular_component</w:t>
        <w:tab/>
        <w:t>histone acetyltransferase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7</w:t>
        <w:tab/>
        <w:t>13|13581|441|218</w:t>
        <w:tab/>
        <w:t>GO:0009893</w:t>
        <w:tab/>
        <w:t>biological_process</w:t>
        <w:tab/>
        <w:t>positive regulation of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5</w:t>
        <w:tab/>
        <w:t>4|14596|61|238</w:t>
        <w:tab/>
        <w:t>GO:0035257</w:t>
        <w:tab/>
        <w:t>molecular_function</w:t>
        <w:tab/>
        <w:t>nuclear hormone recep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4</w:t>
        <w:tab/>
        <w:t>3|14596|33|238</w:t>
        <w:tab/>
        <w:t>GO:0042054</w:t>
        <w:tab/>
        <w:t>molecular_function</w:t>
        <w:tab/>
        <w:t>histone 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2</w:t>
        <w:tab/>
        <w:t>76|14596|3968|238</w:t>
        <w:tab/>
        <w:t>GO:0043167</w:t>
        <w:tab/>
        <w:t>molecular_function</w:t>
        <w:tab/>
        <w:t>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1</w:t>
        <w:tab/>
        <w:t>2|14596|12|238</w:t>
        <w:tab/>
        <w:t>GO:0043498</w:t>
        <w:tab/>
        <w:t>molecular_function</w:t>
        <w:tab/>
        <w:t>cell surfac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1</w:t>
        <w:tab/>
        <w:t>1|15182|375|239</w:t>
        <w:tab/>
        <w:t>GO:0005740</w:t>
        <w:tab/>
        <w:t>cellular_component</w:t>
        <w:tab/>
        <w:t>mitochondrial envelop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1</w:t>
        <w:tab/>
        <w:t>3|13581|34|218</w:t>
        <w:tab/>
        <w:t>GO:0030521</w:t>
        <w:tab/>
        <w:t>biological_process</w:t>
        <w:tab/>
        <w:t>androgen receptor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1</w:t>
        <w:tab/>
        <w:t>3|13581|34|218</w:t>
        <w:tab/>
        <w:t>GO:0000910</w:t>
        <w:tab/>
        <w:t>biological_process</w:t>
        <w:tab/>
        <w:t>cytoki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20</w:t>
        <w:tab/>
        <w:t>4|14596|62|238</w:t>
        <w:tab/>
        <w:t>GO:0051427</w:t>
        <w:tab/>
        <w:t>molecular_function</w:t>
        <w:tab/>
        <w:t>hormone recep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8</w:t>
        <w:tab/>
        <w:t>3|15182|35|239</w:t>
        <w:tab/>
        <w:t>GO:0005581</w:t>
        <w:tab/>
        <w:t>cellular_component</w:t>
        <w:tab/>
        <w:t>collage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7</w:t>
        <w:tab/>
        <w:t>12|13581|400|218</w:t>
        <w:tab/>
        <w:t>GO:0007243</w:t>
        <w:tab/>
        <w:t>biological_process</w:t>
        <w:tab/>
        <w:t>protein kinase cascad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05600</w:t>
        <w:tab/>
        <w:t>cellular_component</w:t>
        <w:tab/>
        <w:t>collagen type XIII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05582</w:t>
        <w:tab/>
        <w:t>cellular_component</w:t>
        <w:tab/>
        <w:t>collagen type XV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32279</w:t>
        <w:tab/>
        <w:t>cellular_component</w:t>
        <w:tab/>
        <w:t>asymmetric synap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00799</w:t>
        <w:tab/>
        <w:t>cellular_component</w:t>
        <w:tab/>
        <w:t>nuclear condens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43198</w:t>
        <w:tab/>
        <w:t>cellular_component</w:t>
        <w:tab/>
        <w:t>dendritic shaf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30936</w:t>
        <w:tab/>
        <w:t>cellular_component</w:t>
        <w:tab/>
        <w:t>transmembrane collage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5</w:t>
        <w:tab/>
        <w:t>1|15182|1|239</w:t>
        <w:tab/>
        <w:t>GO:0005969</w:t>
        <w:tab/>
        <w:t>cellular_component</w:t>
        <w:tab/>
        <w:t>serine-pyruvate aminotransferase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0423</w:t>
        <w:tab/>
        <w:t>biological_process</w:t>
        <w:tab/>
        <w:t>"RNA interference, targeting of mRNA for destruction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0422</w:t>
        <w:tab/>
        <w:t>biological_process</w:t>
        <w:tab/>
        <w:t>"RNA interference, production of siRNA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8245</w:t>
        <w:tab/>
        <w:t>biological_process</w:t>
        <w:tab/>
        <w:t>eosinophil chemotax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8243</w:t>
        <w:tab/>
        <w:t>biological_process</w:t>
        <w:tab/>
        <w:t>norepinephrine secr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5014</w:t>
        <w:tab/>
        <w:t>biological_process</w:t>
        <w:tab/>
        <w:t>negative regulation of transcription by gluco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5013</w:t>
        <w:tab/>
        <w:t>biological_process</w:t>
        <w:tab/>
        <w:t>negative regulation of transcription by carbon catabolite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14061</w:t>
        <w:tab/>
        <w:t>biological_process</w:t>
        <w:tab/>
        <w:t>regulation of norepinephrine secr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3693</w:t>
        <w:tab/>
        <w:t>biological_process</w:t>
        <w:tab/>
        <w:t>neurofilament bundle 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01988</w:t>
        <w:tab/>
        <w:t>biological_process</w:t>
        <w:tab/>
        <w:t>positive regulation of heart rate in baroreceptor response to decreased systemic arterial blood pressur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8793</w:t>
        <w:tab/>
        <w:t>biological_process</w:t>
        <w:tab/>
        <w:t>pronephros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5247</w:t>
        <w:tab/>
        <w:t>biological_process</w:t>
        <w:tab/>
        <w:t>peptidyl-arginine omega-N-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5066</w:t>
        <w:tab/>
        <w:t>biological_process</w:t>
        <w:tab/>
        <w:t>positive regulation of histone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06438</w:t>
        <w:tab/>
        <w:t>biological_process</w:t>
        <w:tab/>
        <w:t>valyl-tRNA aminoac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10457</w:t>
        <w:tab/>
        <w:t>biological_process</w:t>
        <w:tab/>
        <w:t>centriole-centriole cohe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3374</w:t>
        <w:tab/>
        <w:t>biological_process</w:t>
        <w:tab/>
        <w:t>"CD8-positive, alpha-beta T cell differentiation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0997</w:t>
        <w:tab/>
        <w:t>biological_process</w:t>
        <w:tab/>
        <w:t>regulation of centriole-centriole cohe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0967</w:t>
        <w:tab/>
        <w:t>biological_process</w:t>
        <w:tab/>
        <w:t>ER-nuclear sterol response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60112</w:t>
        <w:tab/>
        <w:t>biological_process</w:t>
        <w:tab/>
        <w:t>generation of ovulation cycle rhyth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5714</w:t>
        <w:tab/>
        <w:t>biological_process</w:t>
        <w:tab/>
        <w:t>regulation of low-density lipoprotein receptor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5716</w:t>
        <w:tab/>
        <w:t>biological_process</w:t>
        <w:tab/>
        <w:t>positive regulation of low-density lipoprotein receptor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30916</w:t>
        <w:tab/>
        <w:t>biological_process</w:t>
        <w:tab/>
        <w:t>otic vesicle form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48149</w:t>
        <w:tab/>
        <w:t>biological_process</w:t>
        <w:tab/>
        <w:t>behavioral response to ethano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16189</w:t>
        <w:tab/>
        <w:t>biological_process</w:t>
        <w:tab/>
        <w:t>synaptic vesicle to endosome fu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19919</w:t>
        <w:tab/>
        <w:t>biological_process</w:t>
        <w:tab/>
        <w:t>"peptidyl-arginine methylation, to asymmetrical-dimethyl arginine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3</w:t>
        <w:tab/>
        <w:t>1|13581|1|218</w:t>
        <w:tab/>
        <w:t>GO:0006994</w:t>
        <w:tab/>
        <w:t>biological_process</w:t>
        <w:tab/>
        <w:t>positive regulation of sterol regulatory element binding protein target gene transcription involved in sterol depletion respon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2|15182|13|239</w:t>
        <w:tab/>
        <w:t>GO:0005865</w:t>
        <w:tab/>
        <w:t>cellular_component</w:t>
        <w:tab/>
        <w:t>striated muscle thin fila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48244</w:t>
        <w:tab/>
        <w:t>molecular_function</w:t>
        <w:tab/>
        <w:t>phytanoyl-CoA dioxyge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0250</w:t>
        <w:tab/>
        <w:t>molecular_function</w:t>
        <w:tab/>
        <w:t>lanosterol synth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51011</w:t>
        <w:tab/>
        <w:t>molecular_function</w:t>
        <w:tab/>
        <w:t>microtubule minus-en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30161</w:t>
        <w:tab/>
        <w:t>molecular_function</w:t>
        <w:tab/>
        <w:t>calpain inhibi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4581</w:t>
        <w:tab/>
        <w:t>molecular_function</w:t>
        <w:tab/>
        <w:t>dolichyl-phosphate beta-glucos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8892</w:t>
        <w:tab/>
        <w:t>molecular_function</w:t>
        <w:tab/>
        <w:t>guanine deam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51577</w:t>
        <w:tab/>
        <w:t>molecular_function</w:t>
        <w:tab/>
        <w:t>Myo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8179</w:t>
        <w:tab/>
        <w:t>molecular_function</w:t>
        <w:tab/>
        <w:t>adenylate cyclas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17081</w:t>
        <w:tab/>
        <w:t>molecular_function</w:t>
        <w:tab/>
        <w:t>chloride channel regul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43426</w:t>
        <w:tab/>
        <w:t>molecular_function</w:t>
        <w:tab/>
        <w:t>MRF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50265</w:t>
        <w:tab/>
        <w:t>molecular_function</w:t>
        <w:tab/>
        <w:t>RNA uridyl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31559</w:t>
        <w:tab/>
        <w:t>molecular_function</w:t>
        <w:tab/>
        <w:t>oxidosqualene cycl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3721</w:t>
        <w:tab/>
        <w:t>molecular_function</w:t>
        <w:tab/>
        <w:t>telomeric template RNA reverse transcript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2</w:t>
        <w:tab/>
        <w:t>1|14596|1|238</w:t>
        <w:tab/>
        <w:t>GO:0004832</w:t>
        <w:tab/>
        <w:t>molecular_function</w:t>
        <w:tab/>
        <w:t>valine-tRNA lig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10</w:t>
        <w:tab/>
        <w:t>6|14596|135|238</w:t>
        <w:tab/>
        <w:t>GO:0005543</w:t>
        <w:tab/>
        <w:t>molecular_function</w:t>
        <w:tab/>
        <w:t>phospholipi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9</w:t>
        <w:tab/>
        <w:t>2|13581|13|218</w:t>
        <w:tab/>
        <w:t>GO:0007098</w:t>
        <w:tab/>
        <w:t>biological_process</w:t>
        <w:tab/>
        <w:t>centrosome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9</w:t>
        <w:tab/>
        <w:t>2|13581|13|218</w:t>
        <w:tab/>
        <w:t>GO:0030510</w:t>
        <w:tab/>
        <w:t>biological_process</w:t>
        <w:tab/>
        <w:t>regulation of BMP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8</w:t>
        <w:tab/>
        <w:t>8|13581|936|218</w:t>
        <w:tab/>
        <w:t>GO:0002376</w:t>
        <w:tab/>
        <w:t>biological_process</w:t>
        <w:tab/>
        <w:t>immune system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8</w:t>
        <w:tab/>
        <w:t>5|13581|100|218</w:t>
        <w:tab/>
        <w:t>GO:0033043</w:t>
        <w:tab/>
        <w:t>biological_process</w:t>
        <w:tab/>
        <w:t>regulation of organelle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6</w:t>
        <w:tab/>
        <w:t>3|13581|36|218</w:t>
        <w:tab/>
        <w:t>GO:0043414</w:t>
        <w:tab/>
        <w:t>biological_process</w:t>
        <w:tab/>
        <w:t>biopolymer 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5</w:t>
        <w:tab/>
        <w:t>69|14596|3596|238</w:t>
        <w:tab/>
        <w:t>GO:0043169</w:t>
        <w:tab/>
        <w:t>molecular_function</w:t>
        <w:tab/>
        <w:t>cat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5</w:t>
        <w:tab/>
        <w:t>1|15182|363|239</w:t>
        <w:tab/>
        <w:t>GO:0031988</w:t>
        <w:tab/>
        <w:t>cellular_component</w:t>
        <w:tab/>
        <w:t>membrane-bounded vesi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4</w:t>
        <w:tab/>
        <w:t>23|13581|981|218</w:t>
        <w:tab/>
        <w:t>GO:0065008</w:t>
        <w:tab/>
        <w:t>biological_process</w:t>
        <w:tab/>
        <w:t>regulation of biological qual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4</w:t>
        <w:tab/>
        <w:t>3|15182|548|239</w:t>
        <w:tab/>
        <w:t>GO:0031975</w:t>
        <w:tab/>
        <w:t>cellular_component</w:t>
        <w:tab/>
        <w:t>envelop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4</w:t>
        <w:tab/>
        <w:t>3|15182|548|239</w:t>
        <w:tab/>
        <w:t>GO:0031967</w:t>
        <w:tab/>
        <w:t>cellular_component</w:t>
        <w:tab/>
        <w:t>organelle envelop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2</w:t>
        <w:tab/>
        <w:t>6|13581|777|218</w:t>
        <w:tab/>
        <w:t>GO:0009056</w:t>
        <w:tab/>
        <w:t>biological_process</w:t>
        <w:tab/>
        <w:t>ca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2</w:t>
        <w:tab/>
        <w:t>1|15182|361|239</w:t>
        <w:tab/>
        <w:t>GO:0031966</w:t>
        <w:tab/>
        <w:t>cellular_component</w:t>
        <w:tab/>
        <w:t>mitochondrial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4.00</w:t>
        <w:tab/>
        <w:t>54|13581|2772|218</w:t>
        <w:tab/>
        <w:t>GO:0044260</w:t>
        <w:tab/>
        <w:t>biological_process</w:t>
        <w:tab/>
        <w:t>cellular macromolecul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9</w:t>
        <w:tab/>
        <w:t>3|13581|37|218</w:t>
        <w:tab/>
        <w:t>GO:0051261</w:t>
        <w:tab/>
        <w:t>biological_process</w:t>
        <w:tab/>
        <w:t>protein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8</w:t>
        <w:tab/>
        <w:t>1|15182|358|239</w:t>
        <w:tab/>
        <w:t>GO:0016023</w:t>
        <w:tab/>
        <w:t>cellular_component</w:t>
        <w:tab/>
        <w:t>cytoplasmic membrane-bounded vesi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8</w:t>
        <w:tab/>
        <w:t>3|15182|38|239</w:t>
        <w:tab/>
        <w:t>GO:0030425</w:t>
        <w:tab/>
        <w:t>cellular_component</w:t>
        <w:tab/>
        <w:t>dendrit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7</w:t>
        <w:tab/>
        <w:t>50|13581|3743|218</w:t>
        <w:tab/>
        <w:t>GO:0009058</w:t>
        <w:tab/>
        <w:t>biological_process</w:t>
        <w:tab/>
        <w:t>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6</w:t>
        <w:tab/>
        <w:t>8|13581|227|218</w:t>
        <w:tab/>
        <w:t>GO:0051301</w:t>
        <w:tab/>
        <w:t>biological_process</w:t>
        <w:tab/>
        <w:t>cell divi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5</w:t>
        <w:tab/>
        <w:t>2|13581|14|218</w:t>
        <w:tab/>
        <w:t>GO:0001937</w:t>
        <w:tab/>
        <w:t>biological_process</w:t>
        <w:tab/>
        <w:t>negative regulation of endothelial cell prolife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5</w:t>
        <w:tab/>
        <w:t>2|13581|14|218</w:t>
        <w:tab/>
        <w:t>GO:0031365</w:t>
        <w:tab/>
        <w:t>biological_process</w:t>
        <w:tab/>
        <w:t>N-terminal protein amino acid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3</w:t>
        <w:tab/>
        <w:t>3|13581|38|218</w:t>
        <w:tab/>
        <w:t>GO:0007015</w:t>
        <w:tab/>
        <w:t>biological_process</w:t>
        <w:tab/>
        <w:t>actin filament organ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2</w:t>
        <w:tab/>
        <w:t>4|14596|68|238</w:t>
        <w:tab/>
        <w:t>GO:0005200</w:t>
        <w:tab/>
        <w:t>molecular_function</w:t>
        <w:tab/>
        <w:t>structural constituent of cytoskelet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90</w:t>
        <w:tab/>
        <w:t>11|13581|370|218</w:t>
        <w:tab/>
        <w:t>GO:0009887</w:t>
        <w:tab/>
        <w:t>biological_process</w:t>
        <w:tab/>
        <w:t>organ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8</w:t>
        <w:tab/>
        <w:t>5|14596|104|238</w:t>
        <w:tab/>
        <w:t>GO:0003714</w:t>
        <w:tab/>
        <w:t>molecular_function</w:t>
        <w:tab/>
        <w:t>transcription corepress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8</w:t>
        <w:tab/>
        <w:t>19|15182|799|239</w:t>
        <w:tab/>
        <w:t>GO:0031981</w:t>
        <w:tab/>
        <w:t>cellular_component</w:t>
        <w:tab/>
        <w:t>nuclear lume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7</w:t>
        <w:tab/>
        <w:t>5|13581|682|218</w:t>
        <w:tab/>
        <w:t>GO:0006508</w:t>
        <w:tab/>
        <w:t>biological_process</w:t>
        <w:tab/>
        <w:t>proteoly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6</w:t>
        <w:tab/>
        <w:t>3|13581|39|218</w:t>
        <w:tab/>
        <w:t>GO:0035107</w:t>
        <w:tab/>
        <w:t>biological_process</w:t>
        <w:tab/>
        <w:t>appendage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6</w:t>
        <w:tab/>
        <w:t>3|13581|39|218</w:t>
        <w:tab/>
        <w:t>GO:0035108</w:t>
        <w:tab/>
        <w:t>biological_process</w:t>
        <w:tab/>
        <w:t>limb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6</w:t>
        <w:tab/>
        <w:t>3|13581|39|218</w:t>
        <w:tab/>
        <w:t>GO:0048736</w:t>
        <w:tab/>
        <w:t>biological_process</w:t>
        <w:tab/>
        <w:t>appendage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6</w:t>
        <w:tab/>
        <w:t>3|13581|39|218</w:t>
        <w:tab/>
        <w:t>GO:0060173</w:t>
        <w:tab/>
        <w:t>biological_process</w:t>
        <w:tab/>
        <w:t>limb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2</w:t>
        <w:tab/>
        <w:t>49|13581|2516|218</w:t>
        <w:tab/>
        <w:t>GO:0044267</w:t>
        <w:tab/>
        <w:t>biological_process</w:t>
        <w:tab/>
        <w:t>cellular protein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80</w:t>
        <w:tab/>
        <w:t>3|13581|40|218</w:t>
        <w:tab/>
        <w:t>GO:0005977</w:t>
        <w:tab/>
        <w:t>biological_process</w:t>
        <w:tab/>
        <w:t>glycogen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9</w:t>
        <w:tab/>
        <w:t>4|13581|72|218</w:t>
        <w:tab/>
        <w:t>GO:0043406</w:t>
        <w:tab/>
        <w:t>biological_process</w:t>
        <w:tab/>
        <w:t>positive regulation of MAP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6</w:t>
        <w:tab/>
        <w:t>20|13581|852|218</w:t>
        <w:tab/>
        <w:t>GO:0051641</w:t>
        <w:tab/>
        <w:t>biological_process</w:t>
        <w:tab/>
        <w:t>cellular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4</w:t>
        <w:tab/>
        <w:t>3|13581|41|218</w:t>
        <w:tab/>
        <w:t>GO:0006073</w:t>
        <w:tab/>
        <w:t>biological_process</w:t>
        <w:tab/>
        <w:t>glucan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4</w:t>
        <w:tab/>
        <w:t>41|14596|3059|238</w:t>
        <w:tab/>
        <w:t>GO:0003676</w:t>
        <w:tab/>
        <w:t>molecular_function</w:t>
        <w:tab/>
        <w:t>nucleic aci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4</w:t>
        <w:tab/>
        <w:t>11|15182|389|239</w:t>
        <w:tab/>
        <w:t>GO:0044451</w:t>
        <w:tab/>
        <w:t>cellular_component</w:t>
        <w:tab/>
        <w:t>nucleoplasm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4</w:t>
        <w:tab/>
        <w:t>9|13581|285|218</w:t>
        <w:tab/>
        <w:t>GO:0051726</w:t>
        <w:tab/>
        <w:t>biological_process</w:t>
        <w:tab/>
        <w:t>regulation of cell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4</w:t>
        <w:tab/>
        <w:t>99|15182|6898|239</w:t>
        <w:tab/>
        <w:t>GO:0043227</w:t>
        <w:tab/>
        <w:t>cellular_component</w:t>
        <w:tab/>
        <w:t>membrane-bounded 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3</w:t>
        <w:tab/>
        <w:t>99|15182|6896|239</w:t>
        <w:tab/>
        <w:t>GO:0043231</w:t>
        <w:tab/>
        <w:t>cellular_component</w:t>
        <w:tab/>
        <w:t>intracellular membrane-bounded organel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1</w:t>
        <w:tab/>
        <w:t>2|13581|16|218</w:t>
        <w:tab/>
        <w:t>GO:0007589</w:t>
        <w:tab/>
        <w:t>biological_process</w:t>
        <w:tab/>
        <w:t>body fluid secr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70</w:t>
        <w:tab/>
        <w:t>3|14596|41|238</w:t>
        <w:tab/>
        <w:t>GO:0008276</w:t>
        <w:tab/>
        <w:t>molecular_function</w:t>
        <w:tab/>
        <w:t>protein 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8</w:t>
        <w:tab/>
        <w:t>3|13581|42|218</w:t>
        <w:tab/>
        <w:t>GO:0008016</w:t>
        <w:tab/>
        <w:t>biological_process</w:t>
        <w:tab/>
        <w:t>regulation of heart contra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8</w:t>
        <w:tab/>
        <w:t>43|13581|3216|218</w:t>
        <w:tab/>
        <w:t>GO:0044249</w:t>
        <w:tab/>
        <w:t>biological_process</w:t>
        <w:tab/>
        <w:t>cellular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8</w:t>
        <w:tab/>
        <w:t>87|13581|4866|218</w:t>
        <w:tab/>
        <w:t>GO:0043283</w:t>
        <w:tab/>
        <w:t>biological_process</w:t>
        <w:tab/>
        <w:t>biopolymer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8</w:t>
        <w:tab/>
        <w:t>2|14596|16|238</w:t>
        <w:tab/>
        <w:t>GO:0016455</w:t>
        <w:tab/>
        <w:t>molecular_function</w:t>
        <w:tab/>
        <w:t>RNA polymerase II transcription medi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6</w:t>
        <w:tab/>
        <w:t>17|13581|701|218</w:t>
        <w:tab/>
        <w:t>GO:0015031</w:t>
        <w:tab/>
        <w:t>biological_process</w:t>
        <w:tab/>
        <w:t>protein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5</w:t>
        <w:tab/>
        <w:t>17|13581|702|218</w:t>
        <w:tab/>
        <w:t>GO:0045184</w:t>
        <w:tab/>
        <w:t>biological_process</w:t>
        <w:tab/>
        <w:t>establishment of protein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5</w:t>
        <w:tab/>
        <w:t>24|14596|1947|238</w:t>
        <w:tab/>
        <w:t>GO:0016787</w:t>
        <w:tab/>
        <w:t>molecular_function</w:t>
        <w:tab/>
        <w:t>hydrol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3</w:t>
        <w:tab/>
        <w:t>4|14596|75|238</w:t>
        <w:tab/>
        <w:t>GO:0003777</w:t>
        <w:tab/>
        <w:t>molecular_function</w:t>
        <w:tab/>
        <w:t>microtubule mo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3</w:t>
        <w:tab/>
        <w:t>54|13581|2865|218</w:t>
        <w:tab/>
        <w:t>GO:0051179</w:t>
        <w:tab/>
        <w:t>biological_process</w:t>
        <w:tab/>
        <w:t>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3</w:t>
        <w:tab/>
        <w:t>3|13581|43|218</w:t>
        <w:tab/>
        <w:t>GO:0032259</w:t>
        <w:tab/>
        <w:t>biological_process</w:t>
        <w:tab/>
        <w:t>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3</w:t>
        <w:tab/>
        <w:t>49|13581|2564|218</w:t>
        <w:tab/>
        <w:t>GO:0019538</w:t>
        <w:tab/>
        <w:t>biological_process</w:t>
        <w:tab/>
        <w:t>protein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2</w:t>
        <w:tab/>
        <w:t>19|13581|815|218</w:t>
        <w:tab/>
        <w:t>GO:0051649</w:t>
        <w:tab/>
        <w:t>biological_process</w:t>
        <w:tab/>
        <w:t>establishment of localization in cel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2</w:t>
        <w:tab/>
        <w:t>19|13581|815|218</w:t>
        <w:tab/>
        <w:t>GO:0033036</w:t>
        <w:tab/>
        <w:t>biological_process</w:t>
        <w:tab/>
        <w:t>macromolecule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2</w:t>
        <w:tab/>
        <w:t>4|15182|78|239</w:t>
        <w:tab/>
        <w:t>GO:0000793</w:t>
        <w:tab/>
        <w:t>cellular_component</w:t>
        <w:tab/>
        <w:t>condensed chromosom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0</w:t>
        <w:tab/>
        <w:t>5|13581|115|218</w:t>
        <w:tab/>
        <w:t>GO:0006323</w:t>
        <w:tab/>
        <w:t>biological_process</w:t>
        <w:tab/>
        <w:t>DNA packag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0</w:t>
        <w:tab/>
        <w:t>2|13581|17|218</w:t>
        <w:tab/>
        <w:t>GO:0001756</w:t>
        <w:tab/>
        <w:t>biological_process</w:t>
        <w:tab/>
        <w:t>somit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60</w:t>
        <w:tab/>
        <w:t>2|13581|17|218</w:t>
        <w:tab/>
        <w:t>GO:0009612</w:t>
        <w:tab/>
        <w:t>biological_process</w:t>
        <w:tab/>
        <w:t>response to mechanical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9</w:t>
        <w:tab/>
        <w:t>4|14596|76|238</w:t>
        <w:tab/>
        <w:t>GO:0035091</w:t>
        <w:tab/>
        <w:t>molecular_function</w:t>
        <w:tab/>
        <w:t>phosphoinositid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9</w:t>
        <w:tab/>
        <w:t>3|14596|43|238</w:t>
        <w:tab/>
        <w:t>GO:0016763</w:t>
        <w:tab/>
        <w:t>molecular_function</w:t>
        <w:tab/>
        <w:t>"transferase activity, transferring pentosyl group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8</w:t>
        <w:tab/>
        <w:t>18|13581|765|218</w:t>
        <w:tab/>
        <w:t>GO:0008104</w:t>
        <w:tab/>
        <w:t>biological_process</w:t>
        <w:tab/>
        <w:t>protein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7</w:t>
        <w:tab/>
        <w:t>3|13581|44|218</w:t>
        <w:tab/>
        <w:t>GO:0040029</w:t>
        <w:tab/>
        <w:t>biological_process</w:t>
        <w:tab/>
        <w:t>"regulation of gene expression, epigenetic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6</w:t>
        <w:tab/>
        <w:t>7|14596|199|238</w:t>
        <w:tab/>
        <w:t>GO:0042803</w:t>
        <w:tab/>
        <w:t>molecular_function</w:t>
        <w:tab/>
        <w:t>protein homodimerization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5</w:t>
        <w:tab/>
        <w:t>8|13581|249|218</w:t>
        <w:tab/>
        <w:t>GO:0006091</w:t>
        <w:tab/>
        <w:t>biological_process</w:t>
        <w:tab/>
        <w:t>generation of precursor metabolites and energ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4</w:t>
        <w:tab/>
        <w:t>24|15182|1128|239</w:t>
        <w:tab/>
        <w:t>GO:0044428</w:t>
        <w:tab/>
        <w:t>cellular_component</w:t>
        <w:tab/>
        <w:t>nuclear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4</w:t>
        <w:tab/>
        <w:t>8|14596|246|238</w:t>
        <w:tab/>
        <w:t>GO:0016757</w:t>
        <w:tab/>
        <w:t>molecular_function</w:t>
        <w:tab/>
        <w:t>"transferase activity, transferring glycosyl group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3</w:t>
        <w:tab/>
        <w:t>29|13581|1397|218</w:t>
        <w:tab/>
        <w:t>GO:0007242</w:t>
        <w:tab/>
        <w:t>biological_process</w:t>
        <w:tab/>
        <w:t>intracellular signaling cascad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51</w:t>
        <w:tab/>
        <w:t>11|15182|407|239</w:t>
        <w:tab/>
        <w:t>GO:0030054</w:t>
        <w:tab/>
        <w:t>cellular_component</w:t>
        <w:tab/>
        <w:t>cell jun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9</w:t>
        <w:tab/>
        <w:t>5|13581|119|218</w:t>
        <w:tab/>
        <w:t>GO:0048598</w:t>
        <w:tab/>
        <w:t>biological_process</w:t>
        <w:tab/>
        <w:t>embryonic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1|15182|2|239</w:t>
        <w:tab/>
        <w:t>GO:0032391</w:t>
        <w:tab/>
        <w:t>cellular_component</w:t>
        <w:tab/>
        <w:t>photoreceptor connecting ciliu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1|15182|2|239</w:t>
        <w:tab/>
        <w:t>GO:0031213</w:t>
        <w:tab/>
        <w:t>cellular_component</w:t>
        <w:tab/>
        <w:t>RSF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1|15182|2|239</w:t>
        <w:tab/>
        <w:t>GO:0042641</w:t>
        <w:tab/>
        <w:t>cellular_component</w:t>
        <w:tab/>
        <w:t>actomyosi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1|15182|2|239</w:t>
        <w:tab/>
        <w:t>GO:0045179</w:t>
        <w:tab/>
        <w:t>cellular_component</w:t>
        <w:tab/>
        <w:t>apical cort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1|15182|2|239</w:t>
        <w:tab/>
        <w:t>GO:0032807</w:t>
        <w:tab/>
        <w:t>cellular_component</w:t>
        <w:tab/>
        <w:t>DNA ligase IV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8|14596|250|238</w:t>
        <w:tab/>
        <w:t>GO:0005261</w:t>
        <w:tab/>
        <w:t>molecular_function</w:t>
        <w:tab/>
        <w:t>cation channel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3|13581|46|218</w:t>
        <w:tab/>
        <w:t>GO:0006112</w:t>
        <w:tab/>
        <w:t>biological_process</w:t>
        <w:tab/>
        <w:t>energy reserv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3|13581|46|218</w:t>
        <w:tab/>
        <w:t>GO:0008064</w:t>
        <w:tab/>
        <w:t>biological_process</w:t>
        <w:tab/>
        <w:t>regulation of actin polymerization and/or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7</w:t>
        <w:tab/>
        <w:t>2|14596|18|238</w:t>
        <w:tab/>
        <w:t>GO:0004709</w:t>
        <w:tab/>
        <w:t>molecular_function</w:t>
        <w:tab/>
        <w:t>MAP kinase kinase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6</w:t>
        <w:tab/>
        <w:t>4|13581|81|218</w:t>
        <w:tab/>
        <w:t>GO:0051028</w:t>
        <w:tab/>
        <w:t>biological_process</w:t>
        <w:tab/>
        <w:t>mRNA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6</w:t>
        <w:tab/>
        <w:t>115|13581|6687|218</w:t>
        <w:tab/>
        <w:t>GO:0065007</w:t>
        <w:tab/>
        <w:t>biological_process</w:t>
        <w:tab/>
        <w:t>biological regu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1050</w:t>
        <w:tab/>
        <w:t>biological_process</w:t>
        <w:tab/>
        <w:t>dsRNA fragment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1058</w:t>
        <w:tab/>
        <w:t>biological_process</w:t>
        <w:tab/>
        <w:t>positive regulation of histone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8570</w:t>
        <w:tab/>
        <w:t>biological_process</w:t>
        <w:tab/>
        <w:t>notochord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2225</w:t>
        <w:tab/>
        <w:t>biological_process</w:t>
        <w:tab/>
        <w:t>"regulation of synaptic transmission, dopaminergic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5104</w:t>
        <w:tab/>
        <w:t>biological_process</w:t>
        <w:tab/>
        <w:t>positive regulation of sterol regulatory element binding protein target gene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5196</w:t>
        <w:tab/>
        <w:t>biological_process</w:t>
        <w:tab/>
        <w:t>"gene silencing by miRNA, production of miRNA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5195</w:t>
        <w:tab/>
        <w:t>biological_process</w:t>
        <w:tab/>
        <w:t>gene silencing by miRNA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01982</w:t>
        <w:tab/>
        <w:t>biological_process</w:t>
        <w:tab/>
        <w:t>baroreceptor response to decreased systemic arterial blood pressur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5246</w:t>
        <w:tab/>
        <w:t>biological_process</w:t>
        <w:tab/>
        <w:t>peptidyl-arginine N-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10216</w:t>
        <w:tab/>
        <w:t>biological_process</w:t>
        <w:tab/>
        <w:t>maintenance of DNA 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15939</w:t>
        <w:tab/>
        <w:t>biological_process</w:t>
        <w:tab/>
        <w:t>pantothenat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07231</w:t>
        <w:tab/>
        <w:t>biological_process</w:t>
        <w:tab/>
        <w:t>osmosensory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5065</w:t>
        <w:tab/>
        <w:t>biological_process</w:t>
        <w:tab/>
        <w:t>regulation of histone acet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5722</w:t>
        <w:tab/>
        <w:t>biological_process</w:t>
        <w:tab/>
        <w:t>positive regulation of glucone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50434</w:t>
        <w:tab/>
        <w:t>biological_process</w:t>
        <w:tab/>
        <w:t>positive regulation of viral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5939</w:t>
        <w:tab/>
        <w:t>biological_process</w:t>
        <w:tab/>
        <w:t>negative regulation of steroid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17158</w:t>
        <w:tab/>
        <w:t>biological_process</w:t>
        <w:tab/>
        <w:t>regulation of calcium ion-dependent exocyto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5541</w:t>
        <w:tab/>
        <w:t>biological_process</w:t>
        <w:tab/>
        <w:t>negative regulation of cholesterol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08090</w:t>
        <w:tab/>
        <w:t>biological_process</w:t>
        <w:tab/>
        <w:t>retrograde axon cargo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06608</w:t>
        <w:tab/>
        <w:t>biological_process</w:t>
        <w:tab/>
        <w:t>snRNP protein import into nucle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5713</w:t>
        <w:tab/>
        <w:t>biological_process</w:t>
        <w:tab/>
        <w:t>low-density lipoprotein receptor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2898</w:t>
        <w:tab/>
        <w:t>biological_process</w:t>
        <w:tab/>
        <w:t>neurotrophin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2933</w:t>
        <w:tab/>
        <w:t>biological_process</w:t>
        <w:tab/>
        <w:t>SREBP-mediated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32902</w:t>
        <w:tab/>
        <w:t>biological_process</w:t>
        <w:tab/>
        <w:t>nerve growth factor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06991</w:t>
        <w:tab/>
        <w:t>biological_process</w:t>
        <w:tab/>
        <w:t>response to sterol depl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45110</w:t>
        <w:tab/>
        <w:t>biological_process</w:t>
        <w:tab/>
        <w:t>intermediate filament bundle 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|13581|2|218</w:t>
        <w:tab/>
        <w:t>GO:0019896</w:t>
        <w:tab/>
        <w:t>biological_process</w:t>
        <w:tab/>
        <w:t>axon transport of mitochondr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5</w:t>
        <w:tab/>
        <w:t>111|13581|7387|218</w:t>
        <w:tab/>
        <w:t>GO:0008152</w:t>
        <w:tab/>
        <w:t>biological_process</w:t>
        <w:tab/>
        <w:t>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4336</w:t>
        <w:tab/>
        <w:t>molecular_function</w:t>
        <w:tab/>
        <w:t>galactosylceramid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47223</w:t>
        <w:tab/>
        <w:t>molecular_function</w:t>
        <w:tab/>
        <w:t>"beta-1,3-galactosyl-O-glycosyl-glycoprotein beta-1,3-N-acetylglucosaminyltransferase activity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4557</w:t>
        <w:tab/>
        <w:t>molecular_function</w:t>
        <w:tab/>
        <w:t>alpha-galactosid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5536</w:t>
        <w:tab/>
        <w:t>molecular_function</w:t>
        <w:tab/>
        <w:t>glucos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4473</w:t>
        <w:tab/>
        <w:t>molecular_function</w:t>
        <w:tab/>
        <w:t>malate dehydrogenase (oxaloacetate-decarboxylating) (NADP+)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42975</w:t>
        <w:tab/>
        <w:t>molecular_function</w:t>
        <w:tab/>
        <w:t>peroxisome proliferator activated receptor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35241</w:t>
        <w:tab/>
        <w:t>molecular_function</w:t>
        <w:tab/>
        <w:t>protein-arginine omega-N mono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4098</w:t>
        <w:tab/>
        <w:t>molecular_function</w:t>
        <w:tab/>
        <w:t>cerebroside-sulfat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2054</w:t>
        <w:tab/>
        <w:t>molecular_function</w:t>
        <w:tab/>
        <w:t>nucleobas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2060</w:t>
        <w:tab/>
        <w:t>molecular_function</w:t>
        <w:tab/>
        <w:t>purin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17034</w:t>
        <w:tab/>
        <w:t>molecular_function</w:t>
        <w:tab/>
        <w:t>Rap guanyl-nucleotide exchange fac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48155</w:t>
        <w:tab/>
        <w:t>molecular_function</w:t>
        <w:tab/>
        <w:t>S100 alpha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4</w:t>
        <w:tab/>
        <w:t>1|14596|2|238</w:t>
        <w:tab/>
        <w:t>GO:0003827</w:t>
        <w:tab/>
        <w:t>molecular_function</w:t>
        <w:tab/>
        <w:t>"alpha-1,3-mannosylglycoprotein 2-beta-N-acetylglucosaminyltransferase activity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3</w:t>
        <w:tab/>
        <w:t>10|14596|350|238</w:t>
        <w:tab/>
        <w:t>GO:0005216</w:t>
        <w:tab/>
        <w:t>molecular_function</w:t>
        <w:tab/>
        <w:t>ion channel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2</w:t>
        <w:tab/>
        <w:t>4|13581|82|218</w:t>
        <w:tab/>
        <w:t>GO:0006606</w:t>
        <w:tab/>
        <w:t>biological_process</w:t>
        <w:tab/>
        <w:t>protein import into nucle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2</w:t>
        <w:tab/>
        <w:t>3|13581|47|218</w:t>
        <w:tab/>
        <w:t>GO:0051494</w:t>
        <w:tab/>
        <w:t>biological_process</w:t>
        <w:tab/>
        <w:t>negative regulation of 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1</w:t>
        <w:tab/>
        <w:t>42|14596|2163|238</w:t>
        <w:tab/>
        <w:t>GO:0008270</w:t>
        <w:tab/>
        <w:t>molecular_function</w:t>
        <w:tab/>
        <w:t>zinc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41</w:t>
        <w:tab/>
        <w:t>9|14596|302|238</w:t>
        <w:tab/>
        <w:t>GO:0046873</w:t>
        <w:tab/>
        <w:t>molecular_function</w:t>
        <w:tab/>
        <w:t>metal ion transmembrane trans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8</w:t>
        <w:tab/>
        <w:t>3|14596|47|238</w:t>
        <w:tab/>
        <w:t>GO:0034061</w:t>
        <w:tab/>
        <w:t>molecular_function</w:t>
        <w:tab/>
        <w:t>DNA polym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7</w:t>
        <w:tab/>
        <w:t>3|13581|48|218</w:t>
        <w:tab/>
        <w:t>GO:0030832</w:t>
        <w:tab/>
        <w:t>biological_process</w:t>
        <w:tab/>
        <w:t>regulation of actin filament length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6</w:t>
        <w:tab/>
        <w:t>4|13581|84|218</w:t>
        <w:tab/>
        <w:t>GO:0051170</w:t>
        <w:tab/>
        <w:t>biological_process</w:t>
        <w:tab/>
        <w:t>nuclear im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4</w:t>
        <w:tab/>
        <w:t>2|15182|20|239</w:t>
        <w:tab/>
        <w:t>GO:0016528</w:t>
        <w:tab/>
        <w:t>cellular_component</w:t>
        <w:tab/>
        <w:t>sarcoplas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4</w:t>
        <w:tab/>
        <w:t>2|15182|20|239</w:t>
        <w:tab/>
        <w:t>GO:0016529</w:t>
        <w:tab/>
        <w:t>cellular_component</w:t>
        <w:tab/>
        <w:t>sarcoplasmic reticulu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4</w:t>
        <w:tab/>
        <w:t>5|14596|123|238</w:t>
        <w:tab/>
        <w:t>GO:0019842</w:t>
        <w:tab/>
        <w:t>molecular_function</w:t>
        <w:tab/>
        <w:t>vitam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3</w:t>
        <w:tab/>
        <w:t>3|14596|48|238</w:t>
        <w:tab/>
        <w:t>GO:0008017</w:t>
        <w:tab/>
        <w:t>molecular_function</w:t>
        <w:tab/>
        <w:t>microtubul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2</w:t>
        <w:tab/>
        <w:t>4|13581|85|218</w:t>
        <w:tab/>
        <w:t>GO:0006817</w:t>
        <w:tab/>
        <w:t>biological_process</w:t>
        <w:tab/>
        <w:t>phosphate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2</w:t>
        <w:tab/>
        <w:t>3|13581|49|218</w:t>
        <w:tab/>
        <w:t>GO:0006338</w:t>
        <w:tab/>
        <w:t>biological_process</w:t>
        <w:tab/>
        <w:t>chromatin remodel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2</w:t>
        <w:tab/>
        <w:t>17|13581|743|218</w:t>
        <w:tab/>
        <w:t>GO:0006811</w:t>
        <w:tab/>
        <w:t>biological_process</w:t>
        <w:tab/>
        <w:t>ion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2</w:t>
        <w:tab/>
        <w:t>3|15182|50|239</w:t>
        <w:tab/>
        <w:t>GO:0044463</w:t>
        <w:tab/>
        <w:t>cellular_component</w:t>
        <w:tab/>
        <w:t>cell projection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2</w:t>
        <w:tab/>
        <w:t>188|13581|11298|218</w:t>
        <w:tab/>
        <w:t>GO:0009987</w:t>
        <w:tab/>
        <w:t>biological_process</w:t>
        <w:tab/>
        <w:t>cellular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1</w:t>
        <w:tab/>
        <w:t>10|14596|359|238</w:t>
        <w:tab/>
        <w:t>GO:0022838</w:t>
        <w:tab/>
        <w:t>molecular_function</w:t>
        <w:tab/>
        <w:t>substrate specific channel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1</w:t>
        <w:tab/>
        <w:t>4|15182|87|239</w:t>
        <w:tab/>
        <w:t>GO:0043005</w:t>
        <w:tab/>
        <w:t>cellular_component</w:t>
        <w:tab/>
        <w:t>neuron proje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1</w:t>
        <w:tab/>
        <w:t>96|15182|6514|239</w:t>
        <w:tab/>
        <w:t>GO:0016020</w:t>
        <w:tab/>
        <w:t>cellular_component</w:t>
        <w:tab/>
        <w:t>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1</w:t>
        <w:tab/>
        <w:t>2|13581|20|218</w:t>
        <w:tab/>
        <w:t>GO:0008213</w:t>
        <w:tab/>
        <w:t>biological_process</w:t>
        <w:tab/>
        <w:t>protein amino acid alk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31</w:t>
        <w:tab/>
        <w:t>2|13581|20|218</w:t>
        <w:tab/>
        <w:t>GO:0006479</w:t>
        <w:tab/>
        <w:t>biological_process</w:t>
        <w:tab/>
        <w:t>protein amino acid 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8</w:t>
        <w:tab/>
        <w:t>2|14596|20|238</w:t>
        <w:tab/>
        <w:t>GO:0005328</w:t>
        <w:tab/>
        <w:t>molecular_function</w:t>
        <w:tab/>
        <w:t>neurotransmitter:sodium sym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8</w:t>
        <w:tab/>
        <w:t>2|14596|20|238</w:t>
        <w:tab/>
        <w:t>GO:0003964</w:t>
        <w:tab/>
        <w:t>molecular_function</w:t>
        <w:tab/>
        <w:t>RNA-directed DNA polym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8</w:t>
        <w:tab/>
        <w:t>3|13581|50|218</w:t>
        <w:tab/>
        <w:t>GO:0030518</w:t>
        <w:tab/>
        <w:t>biological_process</w:t>
        <w:tab/>
        <w:t>steroid hormone receptor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7</w:t>
        <w:tab/>
        <w:t>13|14596|520|238</w:t>
        <w:tab/>
        <w:t>GO:0008324</w:t>
        <w:tab/>
        <w:t>molecular_function</w:t>
        <w:tab/>
        <w:t>cation transmembrane trans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4</w:t>
        <w:tab/>
        <w:t>3|14596|50|238</w:t>
        <w:tab/>
        <w:t>GO:0004702</w:t>
        <w:tab/>
        <w:t>molecular_function</w:t>
        <w:tab/>
        <w:t>receptor signaling protein serine/threonine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4</w:t>
        <w:tab/>
        <w:t>66|13581|3739|218</w:t>
        <w:tab/>
        <w:t>GO:0007154</w:t>
        <w:tab/>
        <w:t>biological_process</w:t>
        <w:tab/>
        <w:t>cell commun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3</w:t>
        <w:tab/>
        <w:t>3|13581|51|218</w:t>
        <w:tab/>
        <w:t>GO:0032535</w:t>
        <w:tab/>
        <w:t>biological_process</w:t>
        <w:tab/>
        <w:t>regulation of cellular component siz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3</w:t>
        <w:tab/>
        <w:t>4|13581|88|218</w:t>
        <w:tab/>
        <w:t>GO:0051493</w:t>
        <w:tab/>
        <w:t>biological_process</w:t>
        <w:tab/>
        <w:t>regulation of 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3</w:t>
        <w:tab/>
        <w:t>2|13581|21|218</w:t>
        <w:tab/>
        <w:t>GO:0007257</w:t>
        <w:tab/>
        <w:t>biological_process</w:t>
        <w:tab/>
        <w:t>activation of JNK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2</w:t>
        <w:tab/>
        <w:t>5|13581|130|218</w:t>
        <w:tab/>
        <w:t>GO:0007389</w:t>
        <w:tab/>
        <w:t>biological_process</w:t>
        <w:tab/>
        <w:t>pattern specification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2</w:t>
        <w:tab/>
        <w:t>7|13581|222|218</w:t>
        <w:tab/>
        <w:t>GO:0051056</w:t>
        <w:tab/>
        <w:t>biological_process</w:t>
        <w:tab/>
        <w:t>regulation of small GTPase mediated signal trans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1</w:t>
        <w:tab/>
        <w:t>5|15182|133|239</w:t>
        <w:tab/>
        <w:t>GO:0005667</w:t>
        <w:tab/>
        <w:t>cellular_component</w:t>
        <w:tab/>
        <w:t>transcription factor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0</w:t>
        <w:tab/>
        <w:t>10|14596|369|238</w:t>
        <w:tab/>
        <w:t>GO:0022803</w:t>
        <w:tab/>
        <w:t>molecular_function</w:t>
        <w:tab/>
        <w:t>passive transmembrane trans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0</w:t>
        <w:tab/>
        <w:t>10|14596|369|238</w:t>
        <w:tab/>
        <w:t>GO:0015267</w:t>
        <w:tab/>
        <w:t>molecular_function</w:t>
        <w:tab/>
        <w:t>channel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20</w:t>
        <w:tab/>
        <w:t>5|13581|131|218</w:t>
        <w:tab/>
        <w:t>GO:0001525</w:t>
        <w:tab/>
        <w:t>biological_process</w:t>
        <w:tab/>
        <w:t>ang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7</w:t>
        <w:tab/>
        <w:t>7|13581|745|218</w:t>
        <w:tab/>
        <w:t>GO:0008283</w:t>
        <w:tab/>
        <w:t>biological_process</w:t>
        <w:tab/>
        <w:t>cell prolife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6</w:t>
        <w:tab/>
        <w:t>5|15182|135|239</w:t>
        <w:tab/>
        <w:t>GO:0034702</w:t>
        <w:tab/>
        <w:t>cellular_component</w:t>
        <w:tab/>
        <w:t>ion channel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5</w:t>
        <w:tab/>
        <w:t>2|13581|22|218</w:t>
        <w:tab/>
        <w:t>GO:0019059</w:t>
        <w:tab/>
        <w:t>biological_process</w:t>
        <w:tab/>
        <w:t>initiation of viral infe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5</w:t>
        <w:tab/>
        <w:t>2|13581|22|218</w:t>
        <w:tab/>
        <w:t>GO:0001936</w:t>
        <w:tab/>
        <w:t>biological_process</w:t>
        <w:tab/>
        <w:t>regulation of endothelial cell prolife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5</w:t>
        <w:tab/>
        <w:t>2|13581|22|218</w:t>
        <w:tab/>
        <w:t>GO:0015074</w:t>
        <w:tab/>
        <w:t>biological_process</w:t>
        <w:tab/>
        <w:t>DNA integ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4</w:t>
        <w:tab/>
        <w:t>4|13581|91|218</w:t>
        <w:tab/>
        <w:t>GO:0051236</w:t>
        <w:tab/>
        <w:t>biological_process</w:t>
        <w:tab/>
        <w:t>establishment of RNA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4</w:t>
        <w:tab/>
        <w:t>4|13581|91|218</w:t>
        <w:tab/>
        <w:t>GO:0050658</w:t>
        <w:tab/>
        <w:t>biological_process</w:t>
        <w:tab/>
        <w:t>RNA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4</w:t>
        <w:tab/>
        <w:t>4|13581|91|218</w:t>
        <w:tab/>
        <w:t>GO:0050657</w:t>
        <w:tab/>
        <w:t>biological_process</w:t>
        <w:tab/>
        <w:t>nucleic acid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3</w:t>
        <w:tab/>
        <w:t>5|13581|134|218</w:t>
        <w:tab/>
        <w:t>GO:0007605</w:t>
        <w:tab/>
        <w:t>biological_process</w:t>
        <w:tab/>
        <w:t>sensory perception of sound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3</w:t>
        <w:tab/>
        <w:t>5|13581|134|218</w:t>
        <w:tab/>
        <w:t>GO:0050954</w:t>
        <w:tab/>
        <w:t>biological_process</w:t>
        <w:tab/>
        <w:t>sensory perception of mechanical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2</w:t>
        <w:tab/>
        <w:t>96|13581|5682|218</w:t>
        <w:tab/>
        <w:t>GO:0043170</w:t>
        <w:tab/>
        <w:t>biological_process</w:t>
        <w:tab/>
        <w:t>macromolecul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2</w:t>
        <w:tab/>
        <w:t>2|14596|22|238</w:t>
        <w:tab/>
        <w:t>GO:0042287</w:t>
        <w:tab/>
        <w:t>molecular_function</w:t>
        <w:tab/>
        <w:t>MHC prote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1</w:t>
        <w:tab/>
        <w:t>4|13581|92|218</w:t>
        <w:tab/>
        <w:t>GO:0000226</w:t>
        <w:tab/>
        <w:t>biological_process</w:t>
        <w:tab/>
        <w:t>microtubule 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1</w:t>
        <w:tab/>
        <w:t>4|13581|92|218</w:t>
        <w:tab/>
        <w:t>GO:0006403</w:t>
        <w:tab/>
        <w:t>biological_process</w:t>
        <w:tab/>
        <w:t>RNA local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1</w:t>
        <w:tab/>
        <w:t>3|14596|53|238</w:t>
        <w:tab/>
        <w:t>GO:0030170</w:t>
        <w:tab/>
        <w:t>molecular_function</w:t>
        <w:tab/>
        <w:t>pyridoxal phosphate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1</w:t>
        <w:tab/>
        <w:t>5|13581|135|218</w:t>
        <w:tab/>
        <w:t>GO:0045860</w:t>
        <w:tab/>
        <w:t>biological_process</w:t>
        <w:tab/>
        <w:t>positive regulation of protein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1</w:t>
        <w:tab/>
        <w:t>3|13581|54|218</w:t>
        <w:tab/>
        <w:t>GO:0010639</w:t>
        <w:tab/>
        <w:t>biological_process</w:t>
        <w:tab/>
        <w:t>negative regulation of organelle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0</w:t>
        <w:tab/>
        <w:t>2|15182|23|239</w:t>
        <w:tab/>
        <w:t>GO:0000781</w:t>
        <w:tab/>
        <w:t>cellular_component</w:t>
        <w:tab/>
        <w:t>"chromosome, telomeric region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10</w:t>
        <w:tab/>
        <w:t>2|15182|23|239</w:t>
        <w:tab/>
        <w:t>GO:0000922</w:t>
        <w:tab/>
        <w:t>cellular_component</w:t>
        <w:tab/>
        <w:t>spindle po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9</w:t>
        <w:tab/>
        <w:t>21|13581|1011|218</w:t>
        <w:tab/>
        <w:t>GO:0048522</w:t>
        <w:tab/>
        <w:t>biological_process</w:t>
        <w:tab/>
        <w:t>positive regulation of cellular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9</w:t>
        <w:tab/>
        <w:t>6|14596|654|238</w:t>
        <w:tab/>
        <w:t>GO:0016491</w:t>
        <w:tab/>
        <w:t>molecular_function</w:t>
        <w:tab/>
        <w:t>oxidoreduct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8</w:t>
        <w:tab/>
        <w:t>1|15182|3|239</w:t>
        <w:tab/>
        <w:t>GO:0001891</w:t>
        <w:tab/>
        <w:t>cellular_component</w:t>
        <w:tab/>
        <w:t>phagocytic cup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8</w:t>
        <w:tab/>
        <w:t>1|15182|3|239</w:t>
        <w:tab/>
        <w:t>GO:0033596</w:t>
        <w:tab/>
        <w:t>cellular_component</w:t>
        <w:tab/>
        <w:t>TSC1-TSC2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8</w:t>
        <w:tab/>
        <w:t>1|15182|3|239</w:t>
        <w:tab/>
        <w:t>GO:0035253</w:t>
        <w:tab/>
        <w:t>cellular_component</w:t>
        <w:tab/>
        <w:t>ciliary rootle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8</w:t>
        <w:tab/>
        <w:t>1|15182|3|239</w:t>
        <w:tab/>
        <w:t>GO:0008537</w:t>
        <w:tab/>
        <w:t>cellular_component</w:t>
        <w:tab/>
        <w:t>proteasome activator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5182|288|239</w:t>
        <w:tab/>
        <w:t>GO:0019866</w:t>
        <w:tab/>
        <w:t>cellular_component</w:t>
        <w:tab/>
        <w:t>organelle inner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3|13581|55|218</w:t>
        <w:tab/>
        <w:t>GO:0001666</w:t>
        <w:tab/>
        <w:t>biological_process</w:t>
        <w:tab/>
        <w:t>response to hypoxia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3|13581|55|218</w:t>
        <w:tab/>
        <w:t>GO:0003015</w:t>
        <w:tab/>
        <w:t>biological_process</w:t>
        <w:tab/>
        <w:t>heart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3|13581|55|218</w:t>
        <w:tab/>
        <w:t>GO:0060047</w:t>
        <w:tab/>
        <w:t>biological_process</w:t>
        <w:tab/>
        <w:t>heart contra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46015</w:t>
        <w:tab/>
        <w:t>biological_process</w:t>
        <w:tab/>
        <w:t>regulation of transcription by gluco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1056</w:t>
        <w:tab/>
        <w:t>biological_process</w:t>
        <w:tab/>
        <w:t>regulation of histone mod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0157</w:t>
        <w:tab/>
        <w:t>biological_process</w:t>
        <w:tab/>
        <w:t>pancreatic juice secr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18216</w:t>
        <w:tab/>
        <w:t>biological_process</w:t>
        <w:tab/>
        <w:t>peptidyl-arginine methyl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46321</w:t>
        <w:tab/>
        <w:t>biological_process</w:t>
        <w:tab/>
        <w:t>positive regulation of fatty acid oxid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01958</w:t>
        <w:tab/>
        <w:t>biological_process</w:t>
        <w:tab/>
        <w:t>endochondral ossif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45990</w:t>
        <w:tab/>
        <w:t>biological_process</w:t>
        <w:tab/>
        <w:t>regulation of transcription by carbon catabolite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10460</w:t>
        <w:tab/>
        <w:t>biological_process</w:t>
        <w:tab/>
        <w:t>positive regulation of heart rat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45663</w:t>
        <w:tab/>
        <w:t>biological_process</w:t>
        <w:tab/>
        <w:t>positive regulation of myoblast differenti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50901</w:t>
        <w:tab/>
        <w:t>biological_process</w:t>
        <w:tab/>
        <w:t>leukocyte tethering or roll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16246</w:t>
        <w:tab/>
        <w:t>biological_process</w:t>
        <w:tab/>
        <w:t>RNA interferenc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1573</w:t>
        <w:tab/>
        <w:t>biological_process</w:t>
        <w:tab/>
        <w:t>intra-S DNA damage checkpoi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2692</w:t>
        <w:tab/>
        <w:t>biological_process</w:t>
        <w:tab/>
        <w:t>negative regulation of interleukin-1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2691</w:t>
        <w:tab/>
        <w:t>biological_process</w:t>
        <w:tab/>
        <w:t>negative regulation of interleukin-1 beta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2651</w:t>
        <w:tab/>
        <w:t>biological_process</w:t>
        <w:tab/>
        <w:t>regulation of interleukin-1 beta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32720</w:t>
        <w:tab/>
        <w:t>biological_process</w:t>
        <w:tab/>
        <w:t>negative regulation of tumor necrosis factor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7</w:t>
        <w:tab/>
        <w:t>1|13581|3|218</w:t>
        <w:tab/>
        <w:t>GO:0046782</w:t>
        <w:tab/>
        <w:t>biological_process</w:t>
        <w:tab/>
        <w:t>regulation of viral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6</w:t>
        <w:tab/>
        <w:t>4|13581|94|218</w:t>
        <w:tab/>
        <w:t>GO:0007018</w:t>
        <w:tab/>
        <w:t>biological_process</w:t>
        <w:tab/>
        <w:t>microtubule-based move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04348</w:t>
        <w:tab/>
        <w:t>molecular_function</w:t>
        <w:tab/>
        <w:t>glucosylceramid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04525</w:t>
        <w:tab/>
        <w:t>molecular_function</w:t>
        <w:tab/>
        <w:t>ribonuclease III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08384</w:t>
        <w:tab/>
        <w:t>molecular_function</w:t>
        <w:tab/>
        <w:t>IkappaB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17159</w:t>
        <w:tab/>
        <w:t>molecular_function</w:t>
        <w:tab/>
        <w:t>pantetheine hydrol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17112</w:t>
        <w:tab/>
        <w:t>molecular_function</w:t>
        <w:tab/>
        <w:t>Rab guanyl-nucleotide exchange fac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46582</w:t>
        <w:tab/>
        <w:t>molecular_function</w:t>
        <w:tab/>
        <w:t>Rap GTPase 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1|14596|3|238</w:t>
        <w:tab/>
        <w:t>GO:0004862</w:t>
        <w:tab/>
        <w:t>molecular_function</w:t>
        <w:tab/>
        <w:t>cAMP-dependent protein kinase inhibi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2|14596|23|238</w:t>
        <w:tab/>
        <w:t>GO:0005326</w:t>
        <w:tab/>
        <w:t>molecular_function</w:t>
        <w:tab/>
        <w:t>neurotransmitter trans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5</w:t>
        <w:tab/>
        <w:t>60|13581|3456|218</w:t>
        <w:tab/>
        <w:t>GO:0006139</w:t>
        <w:tab/>
        <w:t>biological_process</w:t>
        <w:tab/>
        <w:t>"nucleobase, nucleoside, nucleotide and nucleic acid metabolic proces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4</w:t>
        <w:tab/>
        <w:t>5|13581|138|218</w:t>
        <w:tab/>
        <w:t>GO:0033674</w:t>
        <w:tab/>
        <w:t>biological_process</w:t>
        <w:tab/>
        <w:t>positive regulation of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4</w:t>
        <w:tab/>
        <w:t>5|14596|136|238</w:t>
        <w:tab/>
        <w:t>GO:0003774</w:t>
        <w:tab/>
        <w:t>molecular_function</w:t>
        <w:tab/>
        <w:t>mo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3</w:t>
        <w:tab/>
        <w:t>3|13581|56|218</w:t>
        <w:tab/>
        <w:t>GO:0019058</w:t>
        <w:tab/>
        <w:t>biological_process</w:t>
        <w:tab/>
        <w:t>viral infectious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3</w:t>
        <w:tab/>
        <w:t>1|13581|279|218</w:t>
        <w:tab/>
        <w:t>GO:0009607</w:t>
        <w:tab/>
        <w:t>biological_process</w:t>
        <w:tab/>
        <w:t>response to biotic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1</w:t>
        <w:tab/>
        <w:t>7|13581|236|218</w:t>
        <w:tab/>
        <w:t>GO:0009790</w:t>
        <w:tab/>
        <w:t>biological_process</w:t>
        <w:tab/>
        <w:t>embryonic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0</w:t>
        <w:tab/>
        <w:t>1|14596|273|238</w:t>
        <w:tab/>
        <w:t>GO:0005506</w:t>
        <w:tab/>
        <w:t>molecular_function</w:t>
        <w:tab/>
        <w:t>iron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0</w:t>
        <w:tab/>
        <w:t>4|15182|98|239</w:t>
        <w:tab/>
        <w:t>GO:0045177</w:t>
        <w:tab/>
        <w:t>cellular_component</w:t>
        <w:tab/>
        <w:t>apical part of cel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0</w:t>
        <w:tab/>
        <w:t>6|13581|652|218</w:t>
        <w:tab/>
        <w:t>GO:0044248</w:t>
        <w:tab/>
        <w:t>biological_process</w:t>
        <w:tab/>
        <w:t>cellular ca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0</w:t>
        <w:tab/>
        <w:t>2|13581|24|218</w:t>
        <w:tab/>
        <w:t>GO:0043507</w:t>
        <w:tab/>
        <w:t>biological_process</w:t>
        <w:tab/>
        <w:t>positive regulation of JNK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3.00</w:t>
        <w:tab/>
        <w:t>34|13581|1831|218</w:t>
        <w:tab/>
        <w:t>GO:0048856</w:t>
        <w:tab/>
        <w:t>biological_process</w:t>
        <w:tab/>
        <w:t>anatomical structure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9</w:t>
        <w:tab/>
        <w:t>3|13581|57|218</w:t>
        <w:tab/>
        <w:t>GO:0009952</w:t>
        <w:tab/>
        <w:t>biological_process</w:t>
        <w:tab/>
        <w:t>anterior/posterior pattern form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9</w:t>
        <w:tab/>
        <w:t>3|13581|57|218</w:t>
        <w:tab/>
        <w:t>GO:0030522</w:t>
        <w:tab/>
        <w:t>biological_process</w:t>
        <w:tab/>
        <w:t>intracellular receptor-mediated signaling pathwa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9</w:t>
        <w:tab/>
        <w:t>3|13581|57|218</w:t>
        <w:tab/>
        <w:t>GO:0043624</w:t>
        <w:tab/>
        <w:t>biological_process</w:t>
        <w:tab/>
        <w:t>cellular protein complex dis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8</w:t>
        <w:tab/>
        <w:t>5|13581|141|218</w:t>
        <w:tab/>
        <w:t>GO:0051347</w:t>
        <w:tab/>
        <w:t>biological_process</w:t>
        <w:tab/>
        <w:t>positive regulation of 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8</w:t>
        <w:tab/>
        <w:t>10|14596|905|238</w:t>
        <w:tab/>
        <w:t>GO:0003700</w:t>
        <w:tab/>
        <w:t>molecular_function</w:t>
        <w:tab/>
        <w:t>transcription fac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8</w:t>
        <w:tab/>
        <w:t>2|14596|24|238</w:t>
        <w:tab/>
        <w:t>GO:0030374</w:t>
        <w:tab/>
        <w:t>molecular_function</w:t>
        <w:tab/>
        <w:t>ligand-dependent nuclear receptor transcription co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7</w:t>
        <w:tab/>
        <w:t>107|13581|6821|218</w:t>
        <w:tab/>
        <w:t>GO:0044237</w:t>
        <w:tab/>
        <w:t>biological_process</w:t>
        <w:tab/>
        <w:t>cellular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6</w:t>
        <w:tab/>
        <w:t>40|13581|2773|218</w:t>
        <w:tab/>
        <w:t>GO:0019222</w:t>
        <w:tab/>
        <w:t>biological_process</w:t>
        <w:tab/>
        <w:t>regulation of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5</w:t>
        <w:tab/>
        <w:t>3|13581|58|218</w:t>
        <w:tab/>
        <w:t>GO:0034623</w:t>
        <w:tab/>
        <w:t>biological_process</w:t>
        <w:tab/>
        <w:t>cellular macromolecular complex dis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5</w:t>
        <w:tab/>
        <w:t>3|13581|58|218</w:t>
        <w:tab/>
        <w:t>GO:0043241</w:t>
        <w:tab/>
        <w:t>biological_process</w:t>
        <w:tab/>
        <w:t>protein complex dis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5</w:t>
        <w:tab/>
        <w:t>3|13581|58|218</w:t>
        <w:tab/>
        <w:t>GO:0010564</w:t>
        <w:tab/>
        <w:t>biological_process</w:t>
        <w:tab/>
        <w:t>regulation of cell cycle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5</w:t>
        <w:tab/>
        <w:t>3|13581|58|218</w:t>
        <w:tab/>
        <w:t>GO:0032956</w:t>
        <w:tab/>
        <w:t>biological_process</w:t>
        <w:tab/>
        <w:t>regulation of actin cytoskeleton organization and bi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4</w:t>
        <w:tab/>
        <w:t>14|13581|626|218</w:t>
        <w:tab/>
        <w:t>GO:0065009</w:t>
        <w:tab/>
        <w:t>biological_process</w:t>
        <w:tab/>
        <w:t>regulation of molecular fun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4</w:t>
        <w:tab/>
        <w:t>104|13581|6364|218</w:t>
        <w:tab/>
        <w:t>GO:0050789</w:t>
        <w:tab/>
        <w:t>biological_process</w:t>
        <w:tab/>
        <w:t>regulation of biological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2</w:t>
        <w:tab/>
        <w:t>22|15182|1130|239</w:t>
        <w:tab/>
        <w:t>GO:0043233</w:t>
        <w:tab/>
        <w:t>cellular_component</w:t>
        <w:tab/>
        <w:t>organelle lume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2</w:t>
        <w:tab/>
        <w:t>22|15182|1130|239</w:t>
        <w:tab/>
        <w:t>GO:0031974</w:t>
        <w:tab/>
        <w:t>cellular_component</w:t>
        <w:tab/>
        <w:t>membrane-enclosed lume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2</w:t>
        <w:tab/>
        <w:t>3|15182|60|239</w:t>
        <w:tab/>
        <w:t>GO:0048475</w:t>
        <w:tab/>
        <w:t>cellular_component</w:t>
        <w:tab/>
        <w:t>coated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2</w:t>
        <w:tab/>
        <w:t>3|15182|60|239</w:t>
        <w:tab/>
        <w:t>GO:0030117</w:t>
        <w:tab/>
        <w:t>cellular_component</w:t>
        <w:tab/>
        <w:t>membrane coa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2</w:t>
        <w:tab/>
        <w:t>47|13581|3172|218</w:t>
        <w:tab/>
        <w:t>GO:0009059</w:t>
        <w:tab/>
        <w:t>biological_process</w:t>
        <w:tab/>
        <w:t>macromolecule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1</w:t>
        <w:tab/>
        <w:t>106|13581|6634|218</w:t>
        <w:tab/>
        <w:t>GO:0044238</w:t>
        <w:tab/>
        <w:t>biological_process</w:t>
        <w:tab/>
        <w:t>primary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1</w:t>
        <w:tab/>
        <w:t>99|13581|6192|218</w:t>
        <w:tab/>
        <w:t>GO:0050794</w:t>
        <w:tab/>
        <w:t>biological_process</w:t>
        <w:tab/>
        <w:t>regulation of cellular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1</w:t>
        <w:tab/>
        <w:t>78|14596|4704|238</w:t>
        <w:tab/>
        <w:t>GO:0003824</w:t>
        <w:tab/>
        <w:t>molecular_function</w:t>
        <w:tab/>
        <w:t>catalytic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1</w:t>
        <w:tab/>
        <w:t>31|14596|2174|238</w:t>
        <w:tab/>
        <w:t>GO:0003677</w:t>
        <w:tab/>
        <w:t>molecular_function</w:t>
        <w:tab/>
        <w:t>DNA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0</w:t>
        <w:tab/>
        <w:t>46|14596|2604|238</w:t>
        <w:tab/>
        <w:t>GO:0046914</w:t>
        <w:tab/>
        <w:t>molecular_function</w:t>
        <w:tab/>
        <w:t>transition metal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90</w:t>
        <w:tab/>
        <w:t>1|13581|269|218</w:t>
        <w:tab/>
        <w:t>GO:0022008</w:t>
        <w:tab/>
        <w:t>biological_process</w:t>
        <w:tab/>
        <w:t>neur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9</w:t>
        <w:tab/>
        <w:t>48|13581|3215|218</w:t>
        <w:tab/>
        <w:t>GO:0010467</w:t>
        <w:tab/>
        <w:t>biological_process</w:t>
        <w:tab/>
        <w:t>gene expres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9</w:t>
        <w:tab/>
        <w:t>8|14596|292|238</w:t>
        <w:tab/>
        <w:t>GO:0016887</w:t>
        <w:tab/>
        <w:t>molecular_function</w:t>
        <w:tab/>
        <w:t>ATP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9</w:t>
        <w:tab/>
        <w:t>5|13581|146|218</w:t>
        <w:tab/>
        <w:t>GO:0045786</w:t>
        <w:tab/>
        <w:t>biological_process</w:t>
        <w:tab/>
        <w:t>negative regulation of cell cycl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8</w:t>
        <w:tab/>
        <w:t>3|13581|60|218</w:t>
        <w:tab/>
        <w:t>GO:0008154</w:t>
        <w:tab/>
        <w:t>biological_process</w:t>
        <w:tab/>
        <w:t>actin polymerization and/or depolymeriz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06090</w:t>
        <w:tab/>
        <w:t>biological_process</w:t>
        <w:tab/>
        <w:t>pyruvat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01935</w:t>
        <w:tab/>
        <w:t>biological_process</w:t>
        <w:tab/>
        <w:t>endothelial cell prolifer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33500</w:t>
        <w:tab/>
        <w:t>biological_process</w:t>
        <w:tab/>
        <w:t>carbohydrate homeosta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35282</w:t>
        <w:tab/>
        <w:t>biological_process</w:t>
        <w:tab/>
        <w:t>segment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42593</w:t>
        <w:tab/>
        <w:t>biological_process</w:t>
        <w:tab/>
        <w:t>glucose homeosta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2|13581|26|218</w:t>
        <w:tab/>
        <w:t>GO:0043506</w:t>
        <w:tab/>
        <w:t>biological_process</w:t>
        <w:tab/>
        <w:t>regulation of JNK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36|13581|2491|218</w:t>
        <w:tab/>
        <w:t>GO:0009889</w:t>
        <w:tab/>
        <w:t>biological_process</w:t>
        <w:tab/>
        <w:t>regulation of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7</w:t>
        <w:tab/>
        <w:t>70|15182|4409|239</w:t>
        <w:tab/>
        <w:t>GO:0005634</w:t>
        <w:tab/>
        <w:t>cellular_component</w:t>
        <w:tab/>
        <w:t>nucle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6</w:t>
        <w:tab/>
        <w:t>15|14596|687|238</w:t>
        <w:tab/>
        <w:t>GO:0015075</w:t>
        <w:tab/>
        <w:t>molecular_function</w:t>
        <w:tab/>
        <w:t>ion transmembrane trans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6</w:t>
        <w:tab/>
        <w:t>4|13581|102|218</w:t>
        <w:tab/>
        <w:t>GO:0043405</w:t>
        <w:tab/>
        <w:t>biological_process</w:t>
        <w:tab/>
        <w:t>regulation of MAP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5</w:t>
        <w:tab/>
        <w:t>3|13581|61|218</w:t>
        <w:tab/>
        <w:t>GO:0007059</w:t>
        <w:tab/>
        <w:t>biological_process</w:t>
        <w:tab/>
        <w:t>chromosome segreg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5</w:t>
        <w:tab/>
        <w:t>3|13581|61|218</w:t>
        <w:tab/>
        <w:t>GO:0032970</w:t>
        <w:tab/>
        <w:t>biological_process</w:t>
        <w:tab/>
        <w:t>regulation of actin filament-based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5</w:t>
        <w:tab/>
        <w:t>3|13581|61|218</w:t>
        <w:tab/>
        <w:t>GO:0032984</w:t>
        <w:tab/>
        <w:t>biological_process</w:t>
        <w:tab/>
        <w:t>macromolecular complex disassembl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4596|26|238</w:t>
        <w:tab/>
        <w:t>GO:0018024</w:t>
        <w:tab/>
        <w:t>molecular_function</w:t>
        <w:tab/>
        <w:t>histone-lysine N-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4596|26|238</w:t>
        <w:tab/>
        <w:t>GO:0004468</w:t>
        <w:tab/>
        <w:t>molecular_function</w:t>
        <w:tab/>
        <w:t>lysine N-acet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4596|26|238</w:t>
        <w:tab/>
        <w:t>GO:0004402</w:t>
        <w:tab/>
        <w:t>molecular_function</w:t>
        <w:tab/>
        <w:t>histone acet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4596|26|238</w:t>
        <w:tab/>
        <w:t>GO:0016278</w:t>
        <w:tab/>
        <w:t>molecular_function</w:t>
        <w:tab/>
        <w:t>lysine N-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4596|26|238</w:t>
        <w:tab/>
        <w:t>GO:0016279</w:t>
        <w:tab/>
        <w:t>molecular_function</w:t>
        <w:tab/>
        <w:t>protein-lysine N-methyltransf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14|15182|654|239</w:t>
        <w:tab/>
        <w:t>GO:0005654</w:t>
        <w:tab/>
        <w:t>cellular_component</w:t>
        <w:tab/>
        <w:t>nucleoplasm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2|15182|27|239</w:t>
        <w:tab/>
        <w:t>GO:0030131</w:t>
        <w:tab/>
        <w:t>cellular_component</w:t>
        <w:tab/>
        <w:t>clathrin adaptor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4</w:t>
        <w:tab/>
        <w:t>57|13581|3417|218</w:t>
        <w:tab/>
        <w:t>GO:0007165</w:t>
        <w:tab/>
        <w:t>biological_process</w:t>
        <w:tab/>
        <w:t>signal trans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3</w:t>
        <w:tab/>
        <w:t>39|13581|2649|218</w:t>
        <w:tab/>
        <w:t>GO:0060255</w:t>
        <w:tab/>
        <w:t>biological_process</w:t>
        <w:tab/>
        <w:t>regulation of macromolecul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3</w:t>
        <w:tab/>
        <w:t>7|13581|249|218</w:t>
        <w:tab/>
        <w:t>GO:0006281</w:t>
        <w:tab/>
        <w:t>biological_process</w:t>
        <w:tab/>
        <w:t>DNA repair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3</w:t>
        <w:tab/>
        <w:t>19|15182|1483|239</w:t>
        <w:tab/>
        <w:t>GO:0031090</w:t>
        <w:tab/>
        <w:t>cellular_component</w:t>
        <w:tab/>
        <w:t>organelle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3</w:t>
        <w:tab/>
        <w:t>10|14596|406|238</w:t>
        <w:tab/>
        <w:t>GO:0000287</w:t>
        <w:tab/>
        <w:t>molecular_function</w:t>
        <w:tab/>
        <w:t>magnesium io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3</w:t>
        <w:tab/>
        <w:t>40|13581|2703|218</w:t>
        <w:tab/>
        <w:t>GO:0031323</w:t>
        <w:tab/>
        <w:t>biological_process</w:t>
        <w:tab/>
        <w:t>regulation of cellular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2</w:t>
        <w:tab/>
        <w:t>1|15182|268|239</w:t>
        <w:tab/>
        <w:t>GO:0005743</w:t>
        <w:tab/>
        <w:t>cellular_component</w:t>
        <w:tab/>
        <w:t>mitochondrial inner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2</w:t>
        <w:tab/>
        <w:t>36|13581|2463|218</w:t>
        <w:tab/>
        <w:t>GO:0010556</w:t>
        <w:tab/>
        <w:t>biological_process</w:t>
        <w:tab/>
        <w:t>regulation of macromolecule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1|15182|4|239</w:t>
        <w:tab/>
        <w:t>GO:0005862</w:t>
        <w:tab/>
        <w:t>cellular_component</w:t>
        <w:tab/>
        <w:t>muscle thin filament tropomyosi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1|15182|4|239</w:t>
        <w:tab/>
        <w:t>GO:0000796</w:t>
        <w:tab/>
        <w:t>cellular_component</w:t>
        <w:tab/>
        <w:t>condens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1|15182|4|239</w:t>
        <w:tab/>
        <w:t>GO:0008274</w:t>
        <w:tab/>
        <w:t>cellular_component</w:t>
        <w:tab/>
        <w:t>gamma-tubulin ring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1|15182|4|239</w:t>
        <w:tab/>
        <w:t>GO:0000931</w:t>
        <w:tab/>
        <w:t>cellular_component</w:t>
        <w:tab/>
        <w:t>gamma-tubulin large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1|15182|4|239</w:t>
        <w:tab/>
        <w:t>GO:0035085</w:t>
        <w:tab/>
        <w:t>cellular_component</w:t>
        <w:tab/>
        <w:t>cilium axonem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59|15182|3780|239</w:t>
        <w:tab/>
        <w:t>GO:0044444</w:t>
        <w:tab/>
        <w:t>cellular_component</w:t>
        <w:tab/>
        <w:t>cytoplasmic pa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2|13581|27|218</w:t>
        <w:tab/>
        <w:t>GO:0050804</w:t>
        <w:tab/>
        <w:t>biological_process</w:t>
        <w:tab/>
        <w:t>regulation of synaptic transmis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81</w:t>
        <w:tab/>
        <w:t>4|13581|104|218</w:t>
        <w:tab/>
        <w:t>GO:0015931</w:t>
        <w:tab/>
        <w:t>biological_process</w:t>
        <w:tab/>
        <w:t>"nucleobase, nucleoside, nucleotide and nucleic acid transport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5|13581|151|218</w:t>
        <w:tab/>
        <w:t>GO:0015698</w:t>
        <w:tab/>
        <w:t>biological_process</w:t>
        <w:tab/>
        <w:t>inorganic anion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2611</w:t>
        <w:tab/>
        <w:t>biological_process</w:t>
        <w:tab/>
        <w:t>interleukin-1 beta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51149</w:t>
        <w:tab/>
        <w:t>biological_process</w:t>
        <w:tab/>
        <w:t>positive regulation of muscle cell differenti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2455</w:t>
        <w:tab/>
        <w:t>biological_process</w:t>
        <w:tab/>
        <w:t>nerve growth factor process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1678</w:t>
        <w:tab/>
        <w:t>biological_process</w:t>
        <w:tab/>
        <w:t>cellular glucose homeosta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19083</w:t>
        <w:tab/>
        <w:t>biological_process</w:t>
        <w:tab/>
        <w:t>viral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19080</w:t>
        <w:tab/>
        <w:t>biological_process</w:t>
        <w:tab/>
        <w:t>viral genome expres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6111</w:t>
        <w:tab/>
        <w:t>biological_process</w:t>
        <w:tab/>
        <w:t>regulation of glucone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5194</w:t>
        <w:tab/>
        <w:t>biological_process</w:t>
        <w:tab/>
        <w:t>posttranscriptional gene silencing by RNA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1978</w:t>
        <w:tab/>
        <w:t>biological_process</w:t>
        <w:tab/>
        <w:t>regulation of systemic arterial blood pressure by carotid sinus baroreceptor feedback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7500</w:t>
        <w:tab/>
        <w:t>biological_process</w:t>
        <w:tab/>
        <w:t>mesodermal cell fate determin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3025</w:t>
        <w:tab/>
        <w:t>biological_process</w:t>
        <w:tab/>
        <w:t>regulation of systemic arterial blood pressure by baroreceptor feedback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6349</w:t>
        <w:tab/>
        <w:t>biological_process</w:t>
        <w:tab/>
        <w:t>genetic imprint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07253</w:t>
        <w:tab/>
        <w:t>biological_process</w:t>
        <w:tab/>
        <w:t>cytoplasmic sequestering of NF-kappaB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46885</w:t>
        <w:tab/>
        <w:t>biological_process</w:t>
        <w:tab/>
        <w:t>regulation of hormone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60017</w:t>
        <w:tab/>
        <w:t>biological_process</w:t>
        <w:tab/>
        <w:t>parathyroid gland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0903</w:t>
        <w:tab/>
        <w:t>biological_process</w:t>
        <w:tab/>
        <w:t>notochord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48096</w:t>
        <w:tab/>
        <w:t>biological_process</w:t>
        <w:tab/>
        <w:t>chromatin-mediated maintenance of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2652</w:t>
        <w:tab/>
        <w:t>biological_process</w:t>
        <w:tab/>
        <w:t>regulation of interleukin-1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2715</w:t>
        <w:tab/>
        <w:t>biological_process</w:t>
        <w:tab/>
        <w:t>negative regulation of interleukin-6 produc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42416</w:t>
        <w:tab/>
        <w:t>biological_process</w:t>
        <w:tab/>
        <w:t>dopamine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32799</w:t>
        <w:tab/>
        <w:t>biological_process</w:t>
        <w:tab/>
        <w:t>low-density lipoprotein receptor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1|13581|4|218</w:t>
        <w:tab/>
        <w:t>GO:0016441</w:t>
        <w:tab/>
        <w:t>biological_process</w:t>
        <w:tab/>
        <w:t>posttranscriptional gene silenc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45|13581|2962|218</w:t>
        <w:tab/>
        <w:t>GO:0043284</w:t>
        <w:tab/>
        <w:t>biological_process</w:t>
        <w:tab/>
        <w:t>biopolymer biosynthet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8|13581|306|218</w:t>
        <w:tab/>
        <w:t>GO:0006974</w:t>
        <w:tab/>
        <w:t>biological_process</w:t>
        <w:tab/>
        <w:t>response to DNA damage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35|13581|2389|218</w:t>
        <w:tab/>
        <w:t>GO:0019219</w:t>
        <w:tab/>
        <w:t>biological_process</w:t>
        <w:tab/>
        <w:t>"regulation of nucleobase, nucleoside, nucleotide and nucleic acid metabolic process"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9</w:t>
        <w:tab/>
        <w:t>4|13581|105|218</w:t>
        <w:tab/>
        <w:t>GO:0017038</w:t>
        <w:tab/>
        <w:t>biological_process</w:t>
        <w:tab/>
        <w:t>protein im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3581|260|218</w:t>
        <w:tab/>
        <w:t>GO:0030163</w:t>
        <w:tab/>
        <w:t>biological_process</w:t>
        <w:tab/>
        <w:t>protein ca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2|15182|28|239</w:t>
        <w:tab/>
        <w:t>GO:0030119</w:t>
        <w:tab/>
        <w:t>cellular_component</w:t>
        <w:tab/>
        <w:t>AP-type membrane coat adaptor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52|13581|3333|218</w:t>
        <w:tab/>
        <w:t>GO:0032501</w:t>
        <w:tab/>
        <w:t>biological_process</w:t>
        <w:tab/>
        <w:t>multicellular organismal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3|13581|63|218</w:t>
        <w:tab/>
        <w:t>GO:0022415</w:t>
        <w:tab/>
        <w:t>biological_process</w:t>
        <w:tab/>
        <w:t>viral reproductive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5522</w:t>
        <w:tab/>
        <w:t>molecular_function</w:t>
        <w:tab/>
        <w:t>profil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15643</w:t>
        <w:tab/>
        <w:t>molecular_function</w:t>
        <w:tab/>
        <w:t>tox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4470</w:t>
        <w:tab/>
        <w:t>molecular_function</w:t>
        <w:tab/>
        <w:t>malic enzym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5432</w:t>
        <w:tab/>
        <w:t>molecular_function</w:t>
        <w:tab/>
        <w:t>calcium:sodium antiporte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32052</w:t>
        <w:tab/>
        <w:t>molecular_function</w:t>
        <w:tab/>
        <w:t>bile acid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8538</w:t>
        <w:tab/>
        <w:t>molecular_function</w:t>
        <w:tab/>
        <w:t>proteasome activat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48154</w:t>
        <w:tab/>
        <w:t>molecular_function</w:t>
        <w:tab/>
        <w:t>S100 beta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4704</w:t>
        <w:tab/>
        <w:t>molecular_function</w:t>
        <w:tab/>
        <w:t>NF-kappaB-inducing kin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8</w:t>
        <w:tab/>
        <w:t>1|14596|4|238</w:t>
        <w:tab/>
        <w:t>GO:0003720</w:t>
        <w:tab/>
        <w:t>molecular_function</w:t>
        <w:tab/>
        <w:t>telomerase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7</w:t>
        <w:tab/>
        <w:t>49|13581|2952|218</w:t>
        <w:tab/>
        <w:t>GO:0032502</w:t>
        <w:tab/>
        <w:t>biological_process</w:t>
        <w:tab/>
        <w:t>developmental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6</w:t>
        <w:tab/>
        <w:t>50|15182|3122|239</w:t>
        <w:tab/>
        <w:t>GO:0005886</w:t>
        <w:tab/>
        <w:t>cellular_component</w:t>
        <w:tab/>
        <w:t>plasma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6</w:t>
        <w:tab/>
        <w:t>37|13581|2483|218</w:t>
        <w:tab/>
        <w:t>GO:0010468</w:t>
        <w:tab/>
        <w:t>biological_process</w:t>
        <w:tab/>
        <w:t>regulation of gene express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5</w:t>
        <w:tab/>
        <w:t>14|15182|1148|239</w:t>
        <w:tab/>
        <w:t>GO:0031226</w:t>
        <w:tab/>
        <w:t>cellular_component</w:t>
        <w:tab/>
        <w:t>intrinsic to plasma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5</w:t>
        <w:tab/>
        <w:t>2|13581|28|218</w:t>
        <w:tab/>
        <w:t>GO:0006278</w:t>
        <w:tab/>
        <w:t>biological_process</w:t>
        <w:tab/>
        <w:t>RNA-dependent DNA replica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5</w:t>
        <w:tab/>
        <w:t>2|13581|28|218</w:t>
        <w:tab/>
        <w:t>GO:0016458</w:t>
        <w:tab/>
        <w:t>biological_process</w:t>
        <w:tab/>
        <w:t>gene silenc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5</w:t>
        <w:tab/>
        <w:t>6|13581|616|218</w:t>
        <w:tab/>
        <w:t>GO:0042221</w:t>
        <w:tab/>
        <w:t>biological_process</w:t>
        <w:tab/>
        <w:t>response to chemical stimulu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5</w:t>
        <w:tab/>
        <w:t>3|13581|64|218</w:t>
        <w:tab/>
        <w:t>GO:0044264</w:t>
        <w:tab/>
        <w:t>biological_process</w:t>
        <w:tab/>
        <w:t>cellular polysaccharid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4</w:t>
        <w:tab/>
        <w:t>14|13581|659|218</w:t>
        <w:tab/>
        <w:t>GO:0046907</w:t>
        <w:tab/>
        <w:t>biological_process</w:t>
        <w:tab/>
        <w:t>intracellular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3</w:t>
        <w:tab/>
        <w:t>11|13581|482|218</w:t>
        <w:tab/>
        <w:t>GO:0016192</w:t>
        <w:tab/>
        <w:t>biological_process</w:t>
        <w:tab/>
        <w:t>vesicle-mediated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3</w:t>
        <w:tab/>
        <w:t>5|13581|546|218</w:t>
        <w:tab/>
        <w:t>GO:0006952</w:t>
        <w:tab/>
        <w:t>biological_process</w:t>
        <w:tab/>
        <w:t>defense respon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3</w:t>
        <w:tab/>
        <w:t>5|13581|155|218</w:t>
        <w:tab/>
        <w:t>GO:0048514</w:t>
        <w:tab/>
        <w:t>biological_process</w:t>
        <w:tab/>
        <w:t>blood vessel morphogenesi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1</w:t>
        <w:tab/>
        <w:t>45|13581|2754|218</w:t>
        <w:tab/>
        <w:t>GO:0016070</w:t>
        <w:tab/>
        <w:t>biological_process</w:t>
        <w:tab/>
        <w:t>RNA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0</w:t>
        <w:tab/>
        <w:t>6|14596|204|238</w:t>
        <w:tab/>
        <w:t>GO:0016564</w:t>
        <w:tab/>
        <w:t>molecular_function</w:t>
        <w:tab/>
        <w:t>transcription repressor activity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0</w:t>
        <w:tab/>
        <w:t>2|13581|29|218</w:t>
        <w:tab/>
        <w:t>GO:0032507</w:t>
        <w:tab/>
        <w:t>biological_process</w:t>
        <w:tab/>
        <w:t>maintenance of protein location in cell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0</w:t>
        <w:tab/>
        <w:t>2|13581|29|218</w:t>
        <w:tab/>
        <w:t>GO:0051969</w:t>
        <w:tab/>
        <w:t>biological_process</w:t>
        <w:tab/>
        <w:t>regulation of transmission of nerve impuls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70</w:t>
        <w:tab/>
        <w:t>35|13581|2326|218</w:t>
        <w:tab/>
        <w:t>GO:0045449</w:t>
        <w:tab/>
        <w:t>biological_process</w:t>
        <w:tab/>
        <w:t>regulation of 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9</w:t>
        <w:tab/>
        <w:t>14|15182|1132|239</w:t>
        <w:tab/>
        <w:t>GO:0005887</w:t>
        <w:tab/>
        <w:t>cellular_component</w:t>
        <w:tab/>
        <w:t>integral to plasma membrane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9</w:t>
        <w:tab/>
        <w:t>3|13581|66|218</w:t>
        <w:tab/>
        <w:t>GO:0007519</w:t>
        <w:tab/>
        <w:t>biological_process</w:t>
        <w:tab/>
        <w:t>skeletal muscle developmen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9</w:t>
        <w:tab/>
        <w:t>3|13581|66|218</w:t>
        <w:tab/>
        <w:t>GO:0005976</w:t>
        <w:tab/>
        <w:t>biological_process</w:t>
        <w:tab/>
        <w:t>polysaccharide metabolic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9</w:t>
        <w:tab/>
        <w:t>3|14596|65|238</w:t>
        <w:tab/>
        <w:t>GO:0015631</w:t>
        <w:tab/>
        <w:t>molecular_function</w:t>
        <w:tab/>
        <w:t>tubulin binding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8</w:t>
        <w:tab/>
        <w:t>21|13581|1110|218</w:t>
        <w:tab/>
        <w:t>GO:0048518</w:t>
        <w:tab/>
        <w:t>biological_process</w:t>
        <w:tab/>
        <w:t>positive regulation of biological proces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8</w:t>
        <w:tab/>
        <w:t>11|13581|489|218</w:t>
        <w:tab/>
        <w:t>GO:0006812</w:t>
        <w:tab/>
        <w:t>biological_process</w:t>
        <w:tab/>
        <w:t>cation transport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8</w:t>
        <w:tab/>
        <w:t>1|13581|252|218</w:t>
        <w:tab/>
        <w:t>GO:0048699</w:t>
        <w:tab/>
        <w:t>biological_process</w:t>
        <w:tab/>
        <w:t>generation of neurons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7</w:t>
        <w:tab/>
        <w:t>37|13581|2413|218</w:t>
        <w:tab/>
        <w:t>GO:0006350</w:t>
        <w:tab/>
        <w:t>biological_process</w:t>
        <w:tab/>
        <w:t>transcrip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7</w:t>
        <w:tab/>
        <w:t>2|15182|30|239</w:t>
        <w:tab/>
        <w:t>GO:0030286</w:t>
        <w:tab/>
        <w:t>cellular_component</w:t>
        <w:tab/>
        <w:t>dynein complex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6</w:t>
        <w:tab/>
        <w:t>13|13581|613|218</w:t>
        <w:tab/>
        <w:t>GO:0006366</w:t>
        <w:tab/>
        <w:t>biological_process</w:t>
        <w:tab/>
        <w:t>transcription from RNA polymerase II promoter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6</w:t>
        <w:tab/>
        <w:t>7|13581|264|218</w:t>
        <w:tab/>
        <w:t>GO:0046903</w:t>
        <w:tab/>
        <w:t>biological_process</w:t>
        <w:tab/>
        <w:t>secretion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2.66</w:t>
        <w:tab/>
        <w:t>3|13581|67|218</w:t>
        <w:tab/>
        <w:t>GO:0007254</w:t>
        <w:tab/>
        <w:t>biological_process</w:t>
        <w:tab/>
        <w:t>JNK cascade</w:t>
      </w:r>
    </w:p>
    <w:p>
      <w:pPr>
        <w:pStyle w:val="Normal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26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7:50:00Z</dcterms:created>
  <dc:creator>ademorree</dc:creator>
  <dc:description/>
  <cp:keywords/>
  <dc:language>en-US</dc:language>
  <cp:lastModifiedBy>ademorree</cp:lastModifiedBy>
  <dcterms:modified xsi:type="dcterms:W3CDTF">2010-06-25T17:50:00Z</dcterms:modified>
  <cp:revision>1</cp:revision>
  <dc:subject/>
  <dc:title>Table S3</dc:title>
</cp:coreProperties>
</file>